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AC4E3" w14:textId="16ECF4DC" w:rsidR="00D72418" w:rsidRDefault="00D72418" w:rsidP="006E71FE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099042C1" wp14:editId="61564F33">
                <wp:simplePos x="0" y="0"/>
                <wp:positionH relativeFrom="page">
                  <wp:posOffset>265814</wp:posOffset>
                </wp:positionH>
                <wp:positionV relativeFrom="paragraph">
                  <wp:posOffset>-112986</wp:posOffset>
                </wp:positionV>
                <wp:extent cx="10026502" cy="5465135"/>
                <wp:effectExtent l="0" t="0" r="13335" b="2159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26502" cy="5465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F2F32A" w14:textId="41DC93B6" w:rsidR="006F52F0" w:rsidRPr="006F52F0" w:rsidRDefault="006F52F0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6F52F0">
                              <w:rPr>
                                <w:b/>
                                <w:lang w:val="en-GB"/>
                              </w:rPr>
                              <w:t xml:space="preserve">Box 2: Explaining the Dutch context. Legislation and financial organization of mental health care and vocational rehabilitation. </w:t>
                            </w:r>
                          </w:p>
                          <w:p w14:paraId="6A01EEB2" w14:textId="3EE75895" w:rsidR="000778C9" w:rsidRPr="006F52F0" w:rsidRDefault="00ED3738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sz w:val="20"/>
                                <w:lang w:val="en-GB"/>
                              </w:rPr>
                              <w:t>In the Netherlands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,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="00756771" w:rsidRPr="006F52F0">
                              <w:rPr>
                                <w:sz w:val="20"/>
                                <w:lang w:val="en-GB"/>
                              </w:rPr>
                              <w:t xml:space="preserve">mental health care and social security services are organized 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 xml:space="preserve">in </w:t>
                            </w:r>
                            <w:r w:rsidR="00756771" w:rsidRPr="006F52F0">
                              <w:rPr>
                                <w:sz w:val="20"/>
                                <w:lang w:val="en-GB"/>
                              </w:rPr>
                              <w:t xml:space="preserve">different </w:t>
                            </w:r>
                            <w:r w:rsidR="003D39DC" w:rsidRPr="006F52F0">
                              <w:rPr>
                                <w:sz w:val="20"/>
                                <w:lang w:val="en-GB"/>
                              </w:rPr>
                              <w:t>systems (domains)</w:t>
                            </w:r>
                            <w:r w:rsidR="00756771" w:rsidRPr="006F52F0">
                              <w:rPr>
                                <w:sz w:val="20"/>
                                <w:lang w:val="en-GB"/>
                              </w:rPr>
                              <w:t xml:space="preserve">. 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>Bo</w:t>
                            </w:r>
                            <w:r w:rsidR="00C56CC5" w:rsidRPr="006F52F0">
                              <w:rPr>
                                <w:sz w:val="20"/>
                                <w:lang w:val="en-GB"/>
                              </w:rPr>
                              <w:t xml:space="preserve">th </w:t>
                            </w:r>
                            <w:r w:rsidR="003D39DC" w:rsidRPr="006F52F0">
                              <w:rPr>
                                <w:sz w:val="20"/>
                                <w:lang w:val="en-GB"/>
                              </w:rPr>
                              <w:t xml:space="preserve">systems </w:t>
                            </w:r>
                            <w:r w:rsidR="00C56CC5" w:rsidRPr="006F52F0">
                              <w:rPr>
                                <w:sz w:val="20"/>
                                <w:lang w:val="en-GB"/>
                              </w:rPr>
                              <w:t>follow mu</w:t>
                            </w:r>
                            <w:r w:rsidR="00673C17" w:rsidRPr="006F52F0">
                              <w:rPr>
                                <w:sz w:val="20"/>
                                <w:lang w:val="en-GB"/>
                              </w:rPr>
                              <w:t>ltiple laws and financial flows.</w:t>
                            </w:r>
                            <w:r w:rsidR="00C56CC5" w:rsidRPr="006F52F0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="003D39DC" w:rsidRPr="006F52F0">
                              <w:rPr>
                                <w:sz w:val="20"/>
                                <w:lang w:val="en-GB"/>
                              </w:rPr>
                              <w:t xml:space="preserve">The application of vocational rehabilitation interventions for mental health care clients ask for an integration of services from both 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 xml:space="preserve">health care and social </w:t>
                            </w:r>
                            <w:proofErr w:type="gramStart"/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 xml:space="preserve">security </w:t>
                            </w:r>
                            <w:r w:rsidR="0008092E">
                              <w:rPr>
                                <w:sz w:val="20"/>
                                <w:lang w:val="en-GB"/>
                              </w:rPr>
                              <w:t>,</w:t>
                            </w:r>
                            <w:proofErr w:type="gramEnd"/>
                            <w:r w:rsidR="0008092E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="003D39DC" w:rsidRPr="006F52F0">
                              <w:rPr>
                                <w:sz w:val="20"/>
                                <w:lang w:val="en-GB"/>
                              </w:rPr>
                              <w:t xml:space="preserve">as clients mostly need support on both </w:t>
                            </w:r>
                            <w:r w:rsidR="0008092E">
                              <w:rPr>
                                <w:sz w:val="20"/>
                                <w:lang w:val="en-GB"/>
                              </w:rPr>
                              <w:t>aspects</w:t>
                            </w:r>
                            <w:r w:rsidR="003D39DC" w:rsidRPr="006F52F0">
                              <w:rPr>
                                <w:sz w:val="20"/>
                                <w:lang w:val="en-GB"/>
                              </w:rPr>
                              <w:t xml:space="preserve">. </w:t>
                            </w:r>
                            <w:r w:rsidR="0008092E">
                              <w:rPr>
                                <w:sz w:val="20"/>
                                <w:lang w:val="en-GB"/>
                              </w:rPr>
                              <w:t>S</w:t>
                            </w:r>
                            <w:r w:rsidR="00756771" w:rsidRPr="006F52F0">
                              <w:rPr>
                                <w:sz w:val="20"/>
                                <w:lang w:val="en-GB"/>
                              </w:rPr>
                              <w:t>takeholder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>s</w:t>
                            </w:r>
                            <w:r w:rsidR="00756771" w:rsidRPr="006F52F0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 xml:space="preserve">who </w:t>
                            </w:r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 xml:space="preserve">are responsible for the application </w:t>
                            </w:r>
                            <w:r w:rsidR="00073B9E" w:rsidRPr="006F52F0">
                              <w:rPr>
                                <w:sz w:val="20"/>
                                <w:lang w:val="en-GB"/>
                              </w:rPr>
                              <w:t xml:space="preserve">of </w:t>
                            </w:r>
                            <w:r w:rsidR="003D39DC" w:rsidRPr="006F52F0">
                              <w:rPr>
                                <w:sz w:val="20"/>
                                <w:lang w:val="en-GB"/>
                              </w:rPr>
                              <w:t xml:space="preserve">vocational rehabilitation </w:t>
                            </w:r>
                            <w:r w:rsidR="00073B9E" w:rsidRPr="006F52F0">
                              <w:rPr>
                                <w:sz w:val="20"/>
                                <w:lang w:val="en-GB"/>
                              </w:rPr>
                              <w:t xml:space="preserve">for </w:t>
                            </w:r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 xml:space="preserve">mental health care </w:t>
                            </w:r>
                            <w:r w:rsidR="003D39DC" w:rsidRPr="006F52F0">
                              <w:rPr>
                                <w:sz w:val="20"/>
                                <w:lang w:val="en-GB"/>
                              </w:rPr>
                              <w:t>client</w:t>
                            </w:r>
                            <w:r w:rsidR="00073B9E" w:rsidRPr="006F52F0">
                              <w:rPr>
                                <w:sz w:val="20"/>
                                <w:lang w:val="en-GB"/>
                              </w:rPr>
                              <w:t>s</w:t>
                            </w:r>
                            <w:r w:rsidR="003D39DC" w:rsidRPr="006F52F0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="00073B9E" w:rsidRPr="006F52F0">
                              <w:rPr>
                                <w:sz w:val="20"/>
                                <w:lang w:val="en-GB"/>
                              </w:rPr>
                              <w:t xml:space="preserve">work in favour of different laws. 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>This box explains how laws, tasks and financial flow</w:t>
                            </w:r>
                            <w:r w:rsidR="0008092E">
                              <w:rPr>
                                <w:sz w:val="20"/>
                                <w:lang w:val="en-GB"/>
                              </w:rPr>
                              <w:t>s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="00201DAD" w:rsidRPr="006F52F0">
                              <w:rPr>
                                <w:sz w:val="20"/>
                                <w:lang w:val="en-GB"/>
                              </w:rPr>
                              <w:t xml:space="preserve">are 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>regulated</w:t>
                            </w:r>
                            <w:r w:rsidR="00073B9E" w:rsidRPr="006F52F0">
                              <w:rPr>
                                <w:sz w:val="20"/>
                                <w:lang w:val="en-GB"/>
                              </w:rPr>
                              <w:t xml:space="preserve"> within </w:t>
                            </w:r>
                            <w:r w:rsidR="0008092E">
                              <w:rPr>
                                <w:sz w:val="20"/>
                                <w:lang w:val="en-GB"/>
                              </w:rPr>
                              <w:t xml:space="preserve">the </w:t>
                            </w:r>
                            <w:r w:rsidR="00073B9E" w:rsidRPr="006F52F0">
                              <w:rPr>
                                <w:sz w:val="20"/>
                                <w:lang w:val="en-GB"/>
                              </w:rPr>
                              <w:t>mental health care and social security system</w:t>
                            </w:r>
                            <w:r w:rsidR="0008092E">
                              <w:rPr>
                                <w:sz w:val="20"/>
                                <w:lang w:val="en-GB"/>
                              </w:rPr>
                              <w:t>s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 xml:space="preserve">. </w:t>
                            </w:r>
                          </w:p>
                          <w:p w14:paraId="672F0A96" w14:textId="36E5C43E" w:rsidR="003A7E8D" w:rsidRPr="006F52F0" w:rsidRDefault="003A7E8D" w:rsidP="007F619C">
                            <w:pPr>
                              <w:spacing w:after="0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b/>
                                <w:sz w:val="20"/>
                                <w:lang w:val="en-GB"/>
                              </w:rPr>
                              <w:t>The application of vocational rehabilitation</w:t>
                            </w:r>
                            <w:r w:rsidR="0039273B" w:rsidRPr="006F52F0">
                              <w:rPr>
                                <w:b/>
                                <w:sz w:val="20"/>
                                <w:lang w:val="en-GB"/>
                              </w:rPr>
                              <w:t>:</w:t>
                            </w:r>
                          </w:p>
                          <w:p w14:paraId="12B61A3A" w14:textId="0E673F70" w:rsidR="00F95AEC" w:rsidRPr="006F52F0" w:rsidRDefault="00F95AEC" w:rsidP="00F95AEC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sz w:val="20"/>
                                <w:lang w:val="en-GB"/>
                              </w:rPr>
                              <w:t>The application of vocational rehabilitation interventions takes place on the border of the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 xml:space="preserve"> health care and social security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systems and several stakeholders are involved. Mental health care providers are often responsible for the</w:t>
                            </w:r>
                            <w:r w:rsidR="007F619C" w:rsidRPr="006F52F0">
                              <w:rPr>
                                <w:sz w:val="20"/>
                                <w:lang w:val="en-GB"/>
                              </w:rPr>
                              <w:t xml:space="preserve"> guidance and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application of vocational rehabilitation interventions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,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in particular in supported employment. The </w:t>
                            </w:r>
                            <w:r w:rsidR="0078254B" w:rsidRPr="006F52F0">
                              <w:rPr>
                                <w:sz w:val="20"/>
                                <w:lang w:val="en-GB"/>
                              </w:rPr>
                              <w:t>Social Security Institute (SSI)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>, depend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s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on local policy, 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and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job agencies or municipalities themselves can applicate vocational rehabilitation interventions. </w:t>
                            </w:r>
                          </w:p>
                          <w:p w14:paraId="6F18CE9A" w14:textId="29F95C78" w:rsidR="00F95AEC" w:rsidRPr="006F52F0" w:rsidRDefault="00F95AEC" w:rsidP="00F95AEC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From </w:t>
                            </w:r>
                            <w:proofErr w:type="gramStart"/>
                            <w:r w:rsidRPr="006F52F0">
                              <w:rPr>
                                <w:sz w:val="20"/>
                                <w:lang w:val="en-GB"/>
                              </w:rPr>
                              <w:t>individuals</w:t>
                            </w:r>
                            <w:proofErr w:type="gramEnd"/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perspectives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,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the application and regulation of 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a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vocational rehabilitation intervention depends on two important factors:</w:t>
                            </w:r>
                          </w:p>
                          <w:p w14:paraId="25BAD83E" w14:textId="6B47A01E" w:rsidR="00F95AEC" w:rsidRPr="006F52F0" w:rsidRDefault="00F95AEC" w:rsidP="00F95AEC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1) which type of social benefit 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a client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receive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s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and from which organization (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i.e.</w:t>
                            </w:r>
                            <w:r w:rsidR="0078254B" w:rsidRPr="006F52F0">
                              <w:rPr>
                                <w:sz w:val="20"/>
                                <w:lang w:val="en-GB"/>
                              </w:rPr>
                              <w:t>,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 xml:space="preserve"> t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>he SSI or municipality (and which municipality, as policies can differ per municipality) and;</w:t>
                            </w:r>
                          </w:p>
                          <w:p w14:paraId="0C068464" w14:textId="3CEB99AF" w:rsidR="00F95AEC" w:rsidRPr="006F52F0" w:rsidRDefault="00F95AEC" w:rsidP="00F95AEC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sz w:val="20"/>
                                <w:lang w:val="en-GB"/>
                              </w:rPr>
                              <w:t>2) whether or not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 xml:space="preserve"> a client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receive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s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a mental health care treatment. </w:t>
                            </w:r>
                          </w:p>
                          <w:p w14:paraId="4AD49DE1" w14:textId="27A64C87" w:rsidR="003A7E8D" w:rsidRPr="006F52F0" w:rsidRDefault="003A7E8D" w:rsidP="0039273B">
                            <w:pPr>
                              <w:spacing w:after="0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b/>
                                <w:sz w:val="20"/>
                                <w:lang w:val="en-GB"/>
                              </w:rPr>
                              <w:t>Health care system responsibilities and involvement in vocational rehabilitation</w:t>
                            </w:r>
                            <w:r w:rsidR="0039273B" w:rsidRPr="006F52F0">
                              <w:rPr>
                                <w:b/>
                                <w:sz w:val="20"/>
                                <w:lang w:val="en-GB"/>
                              </w:rPr>
                              <w:t>:</w:t>
                            </w:r>
                          </w:p>
                          <w:p w14:paraId="59B9B09B" w14:textId="4C3E296A" w:rsidR="00073B9E" w:rsidRPr="006F52F0" w:rsidRDefault="00073B9E" w:rsidP="00B2343D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The (mental) health care system </w:t>
                            </w:r>
                            <w:r w:rsidR="000778C9" w:rsidRPr="006F52F0">
                              <w:rPr>
                                <w:sz w:val="20"/>
                                <w:lang w:val="en-GB"/>
                              </w:rPr>
                              <w:t xml:space="preserve">is regulated 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by </w:t>
                            </w:r>
                            <w:r w:rsidR="000778C9" w:rsidRPr="006F52F0">
                              <w:rPr>
                                <w:sz w:val="20"/>
                                <w:lang w:val="en-GB"/>
                              </w:rPr>
                              <w:t>the Health Insurance A</w:t>
                            </w:r>
                            <w:r w:rsidR="00ED3738" w:rsidRPr="006F52F0">
                              <w:rPr>
                                <w:sz w:val="20"/>
                                <w:lang w:val="en-GB"/>
                              </w:rPr>
                              <w:t>ct (</w:t>
                            </w:r>
                            <w:proofErr w:type="spellStart"/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>Zorgverzekeringswet</w:t>
                            </w:r>
                            <w:proofErr w:type="spellEnd"/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 xml:space="preserve">, </w:t>
                            </w:r>
                            <w:r w:rsidR="00ED3738" w:rsidRPr="006F52F0">
                              <w:rPr>
                                <w:sz w:val="20"/>
                                <w:lang w:val="en-GB"/>
                              </w:rPr>
                              <w:t xml:space="preserve">ZVW) and the 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Long-term </w:t>
                            </w:r>
                            <w:proofErr w:type="gramStart"/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>care</w:t>
                            </w:r>
                            <w:proofErr w:type="gramEnd"/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 A</w:t>
                            </w:r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 xml:space="preserve">ct </w:t>
                            </w:r>
                            <w:r w:rsidR="00ED3738" w:rsidRPr="006F52F0">
                              <w:rPr>
                                <w:sz w:val="20"/>
                                <w:lang w:val="en-GB"/>
                              </w:rPr>
                              <w:t>(</w:t>
                            </w:r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 xml:space="preserve">Wet </w:t>
                            </w:r>
                            <w:proofErr w:type="spellStart"/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>langdurige</w:t>
                            </w:r>
                            <w:proofErr w:type="spellEnd"/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>zorg</w:t>
                            </w:r>
                            <w:proofErr w:type="spellEnd"/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="00ED3738" w:rsidRPr="006F52F0">
                              <w:rPr>
                                <w:sz w:val="20"/>
                                <w:lang w:val="en-GB"/>
                              </w:rPr>
                              <w:t>Wlz</w:t>
                            </w:r>
                            <w:proofErr w:type="spellEnd"/>
                            <w:r w:rsidR="00ED3738" w:rsidRPr="006F52F0"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 xml:space="preserve"> which are 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both 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national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 laws.</w:t>
                            </w:r>
                            <w:r w:rsidR="000778C9" w:rsidRPr="006F52F0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 xml:space="preserve">Roughly divided, the Health Insurance Act is regulating ‘cure’ 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and 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 xml:space="preserve">the Long-term care 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>act is regulating long-term care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>. H</w:t>
                            </w:r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 xml:space="preserve">ealth </w:t>
                            </w:r>
                            <w:r w:rsidR="00C56CC5" w:rsidRPr="006F52F0">
                              <w:rPr>
                                <w:sz w:val="20"/>
                                <w:lang w:val="en-GB"/>
                              </w:rPr>
                              <w:t xml:space="preserve">care providers </w:t>
                            </w:r>
                            <w:r w:rsidR="00523E68" w:rsidRPr="006F52F0">
                              <w:rPr>
                                <w:sz w:val="20"/>
                                <w:lang w:val="en-GB"/>
                              </w:rPr>
                              <w:t xml:space="preserve">are responsible 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for </w:t>
                            </w:r>
                            <w:r w:rsidR="009711D7" w:rsidRPr="006F52F0">
                              <w:rPr>
                                <w:sz w:val="20"/>
                                <w:lang w:val="en-GB"/>
                              </w:rPr>
                              <w:t xml:space="preserve">the application of </w:t>
                            </w:r>
                            <w:r w:rsidR="00523E68" w:rsidRPr="006F52F0">
                              <w:rPr>
                                <w:sz w:val="20"/>
                                <w:lang w:val="en-GB"/>
                              </w:rPr>
                              <w:t>care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from both laws. </w:t>
                            </w:r>
                            <w:r w:rsidR="003A7E8D" w:rsidRPr="006F52F0">
                              <w:rPr>
                                <w:sz w:val="20"/>
                                <w:lang w:val="en-GB"/>
                              </w:rPr>
                              <w:t>M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>ental health care p</w:t>
                            </w:r>
                            <w:r w:rsidR="00D72418" w:rsidRPr="006F52F0">
                              <w:rPr>
                                <w:sz w:val="20"/>
                                <w:lang w:val="en-GB"/>
                              </w:rPr>
                              <w:t>r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oviders are also responsible to guide people with mental health care to </w:t>
                            </w:r>
                            <w:r w:rsidR="003A7E8D" w:rsidRPr="006F52F0">
                              <w:rPr>
                                <w:sz w:val="20"/>
                                <w:lang w:val="en-GB"/>
                              </w:rPr>
                              <w:t>vocational rehabilitation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, w</w:t>
                            </w:r>
                            <w:r w:rsidR="003A7E8D" w:rsidRPr="006F52F0">
                              <w:rPr>
                                <w:sz w:val="20"/>
                                <w:lang w:val="en-GB"/>
                              </w:rPr>
                              <w:t xml:space="preserve">hich is funded by health insurance act. 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Moreover, mental </w:t>
                            </w:r>
                            <w:r w:rsidR="003A7E8D" w:rsidRPr="006F52F0">
                              <w:rPr>
                                <w:sz w:val="20"/>
                                <w:lang w:val="en-GB"/>
                              </w:rPr>
                              <w:t>health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care providers 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are</w:t>
                            </w:r>
                            <w:r w:rsidR="003A7E8D" w:rsidRPr="006F52F0">
                              <w:rPr>
                                <w:sz w:val="20"/>
                                <w:lang w:val="en-GB"/>
                              </w:rPr>
                              <w:t xml:space="preserve"> also 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responsible for the application of </w:t>
                            </w:r>
                            <w:r w:rsidR="003A7E8D" w:rsidRPr="006F52F0">
                              <w:rPr>
                                <w:sz w:val="20"/>
                                <w:lang w:val="en-GB"/>
                              </w:rPr>
                              <w:t xml:space="preserve">vocational rehabilitation. But this is funded </w:t>
                            </w:r>
                            <w:r w:rsidR="00DE2C55">
                              <w:rPr>
                                <w:sz w:val="20"/>
                                <w:lang w:val="en-GB"/>
                              </w:rPr>
                              <w:t xml:space="preserve">by </w:t>
                            </w:r>
                            <w:r w:rsidR="003A7E8D" w:rsidRPr="006F52F0">
                              <w:rPr>
                                <w:sz w:val="20"/>
                                <w:lang w:val="en-GB"/>
                              </w:rPr>
                              <w:t xml:space="preserve">the social security system. </w:t>
                            </w:r>
                          </w:p>
                          <w:p w14:paraId="43B90B6A" w14:textId="31D28DE4" w:rsidR="003A7E8D" w:rsidRPr="006F52F0" w:rsidRDefault="003A7E8D" w:rsidP="00306308">
                            <w:pPr>
                              <w:spacing w:after="0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b/>
                                <w:sz w:val="20"/>
                                <w:lang w:val="en-GB"/>
                              </w:rPr>
                              <w:t>Health care system responsibilities and involvement in vocational rehabilitation</w:t>
                            </w:r>
                            <w:r w:rsidR="0039273B" w:rsidRPr="006F52F0">
                              <w:rPr>
                                <w:b/>
                                <w:sz w:val="20"/>
                                <w:lang w:val="en-GB"/>
                              </w:rPr>
                              <w:t>:</w:t>
                            </w:r>
                          </w:p>
                          <w:p w14:paraId="2CF7CAEF" w14:textId="12EE27C2" w:rsidR="00D47D7E" w:rsidRPr="006F52F0" w:rsidRDefault="003A7E8D" w:rsidP="00D47D7E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The </w:t>
                            </w:r>
                            <w:r w:rsidR="003410E2" w:rsidRPr="006F52F0">
                              <w:rPr>
                                <w:sz w:val="20"/>
                                <w:lang w:val="en-GB"/>
                              </w:rPr>
                              <w:t xml:space="preserve">social (security) services </w:t>
                            </w:r>
                            <w:r w:rsidR="003947BB" w:rsidRPr="006F52F0">
                              <w:rPr>
                                <w:sz w:val="20"/>
                                <w:lang w:val="en-GB"/>
                              </w:rPr>
                              <w:t>var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y</w:t>
                            </w:r>
                            <w:r w:rsidR="00D47D7E" w:rsidRPr="006F52F0">
                              <w:rPr>
                                <w:sz w:val="20"/>
                                <w:lang w:val="en-GB"/>
                              </w:rPr>
                              <w:t xml:space="preserve"> widely, from providing </w:t>
                            </w:r>
                            <w:r w:rsidR="005304C5" w:rsidRPr="006F52F0">
                              <w:rPr>
                                <w:sz w:val="20"/>
                                <w:lang w:val="en-GB"/>
                              </w:rPr>
                              <w:t>adult support services (see also box 1</w:t>
                            </w:r>
                            <w:r w:rsidR="006F52F0" w:rsidRPr="006F52F0">
                              <w:rPr>
                                <w:sz w:val="20"/>
                                <w:lang w:val="en-GB"/>
                              </w:rPr>
                              <w:t>, main article</w:t>
                            </w:r>
                            <w:r w:rsidR="005304C5" w:rsidRPr="006F52F0"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, individual support, </w:t>
                            </w:r>
                            <w:r w:rsidR="00495270" w:rsidRPr="006F52F0">
                              <w:rPr>
                                <w:sz w:val="20"/>
                                <w:lang w:val="en-GB"/>
                              </w:rPr>
                              <w:t>household help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, </w:t>
                            </w:r>
                            <w:r w:rsidR="00495270" w:rsidRPr="006F52F0">
                              <w:rPr>
                                <w:sz w:val="20"/>
                                <w:lang w:val="en-GB"/>
                              </w:rPr>
                              <w:t xml:space="preserve">vocational rehabilitation 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services </w:t>
                            </w:r>
                            <w:r w:rsidR="00D47D7E" w:rsidRPr="006F52F0">
                              <w:rPr>
                                <w:sz w:val="20"/>
                                <w:lang w:val="en-GB"/>
                              </w:rPr>
                              <w:t xml:space="preserve">to 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providing </w:t>
                            </w:r>
                            <w:r w:rsidR="000778C9" w:rsidRPr="006F52F0">
                              <w:rPr>
                                <w:sz w:val="20"/>
                                <w:lang w:val="en-GB"/>
                              </w:rPr>
                              <w:t>unemployment benefits</w:t>
                            </w:r>
                            <w:r w:rsidR="003603A6" w:rsidRPr="006F52F0">
                              <w:rPr>
                                <w:sz w:val="20"/>
                                <w:lang w:val="en-GB"/>
                              </w:rPr>
                              <w:t xml:space="preserve"> and national 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 xml:space="preserve">(unemployment) </w:t>
                            </w:r>
                            <w:r w:rsidR="003603A6" w:rsidRPr="006F52F0">
                              <w:rPr>
                                <w:sz w:val="20"/>
                                <w:lang w:val="en-GB"/>
                              </w:rPr>
                              <w:t>insurances</w:t>
                            </w:r>
                            <w:r w:rsidR="00495270" w:rsidRPr="006F52F0">
                              <w:rPr>
                                <w:sz w:val="20"/>
                                <w:lang w:val="en-GB"/>
                              </w:rPr>
                              <w:t xml:space="preserve">. 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>Multiple benefit laws are in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 xml:space="preserve"> place</w:t>
                            </w:r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***, which are partly regulated locally by municipalities and partly country wide by the government. </w:t>
                            </w:r>
                            <w:proofErr w:type="gramStart"/>
                            <w:r w:rsidRPr="006F52F0">
                              <w:rPr>
                                <w:sz w:val="20"/>
                                <w:lang w:val="en-GB"/>
                              </w:rPr>
                              <w:t>Moreover</w:t>
                            </w:r>
                            <w:proofErr w:type="gramEnd"/>
                            <w:r w:rsidRPr="006F52F0">
                              <w:rPr>
                                <w:sz w:val="20"/>
                                <w:lang w:val="en-GB"/>
                              </w:rPr>
                              <w:t xml:space="preserve"> social support law are involved***, which are </w:t>
                            </w:r>
                            <w:r w:rsidR="000B7C2C" w:rsidRPr="006F52F0">
                              <w:rPr>
                                <w:sz w:val="20"/>
                                <w:lang w:val="en-GB"/>
                              </w:rPr>
                              <w:t>local laws</w:t>
                            </w:r>
                            <w:r w:rsidR="00673C17" w:rsidRPr="006F52F0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="00175C4B" w:rsidRPr="006F52F0">
                              <w:rPr>
                                <w:sz w:val="20"/>
                                <w:lang w:val="en-GB"/>
                              </w:rPr>
                              <w:t>provided by municipalities</w:t>
                            </w:r>
                            <w:r w:rsidR="000B7C2C" w:rsidRPr="006F52F0">
                              <w:rPr>
                                <w:sz w:val="20"/>
                                <w:lang w:val="en-GB"/>
                              </w:rPr>
                              <w:t xml:space="preserve">. </w:t>
                            </w:r>
                            <w:r w:rsidR="00673C17" w:rsidRPr="006F52F0">
                              <w:rPr>
                                <w:sz w:val="20"/>
                                <w:lang w:val="en-GB"/>
                              </w:rPr>
                              <w:t xml:space="preserve">The </w:t>
                            </w:r>
                            <w:r w:rsidR="00F95AEC" w:rsidRPr="006F52F0">
                              <w:rPr>
                                <w:sz w:val="20"/>
                                <w:lang w:val="en-GB"/>
                              </w:rPr>
                              <w:t xml:space="preserve">responsibility </w:t>
                            </w:r>
                            <w:r w:rsidR="00673C17" w:rsidRPr="006F52F0">
                              <w:rPr>
                                <w:sz w:val="20"/>
                                <w:lang w:val="en-GB"/>
                              </w:rPr>
                              <w:t>of the application of care and support from these act</w:t>
                            </w:r>
                            <w:r w:rsidR="0059713C" w:rsidRPr="006F52F0">
                              <w:rPr>
                                <w:sz w:val="20"/>
                                <w:lang w:val="en-GB"/>
                              </w:rPr>
                              <w:t>s</w:t>
                            </w:r>
                            <w:r w:rsidR="00673C17" w:rsidRPr="006F52F0">
                              <w:rPr>
                                <w:sz w:val="20"/>
                                <w:lang w:val="en-GB"/>
                              </w:rPr>
                              <w:t xml:space="preserve"> depends on local policy. </w:t>
                            </w:r>
                            <w:r w:rsidR="00D91FF2" w:rsidRPr="006F52F0">
                              <w:rPr>
                                <w:sz w:val="20"/>
                                <w:lang w:val="en-GB"/>
                              </w:rPr>
                              <w:t xml:space="preserve">The </w:t>
                            </w:r>
                            <w:r w:rsidR="00D47D7E" w:rsidRPr="006F52F0">
                              <w:rPr>
                                <w:sz w:val="20"/>
                                <w:lang w:val="en-GB"/>
                              </w:rPr>
                              <w:t xml:space="preserve">other </w:t>
                            </w:r>
                            <w:r w:rsidR="00673C17" w:rsidRPr="006F52F0">
                              <w:rPr>
                                <w:sz w:val="20"/>
                                <w:lang w:val="en-GB"/>
                              </w:rPr>
                              <w:t xml:space="preserve">six </w:t>
                            </w:r>
                            <w:r w:rsidR="00D47D7E" w:rsidRPr="006F52F0">
                              <w:rPr>
                                <w:sz w:val="20"/>
                                <w:lang w:val="en-GB"/>
                              </w:rPr>
                              <w:t xml:space="preserve">country wide social benefits acts </w:t>
                            </w:r>
                            <w:r w:rsidR="00DD0C89" w:rsidRPr="006F52F0">
                              <w:rPr>
                                <w:sz w:val="20"/>
                                <w:lang w:val="en-GB"/>
                              </w:rPr>
                              <w:t xml:space="preserve">provided by the </w:t>
                            </w:r>
                            <w:r w:rsidR="000B7C2C" w:rsidRPr="006F52F0">
                              <w:rPr>
                                <w:sz w:val="20"/>
                                <w:lang w:val="en-GB"/>
                              </w:rPr>
                              <w:t>Dutch</w:t>
                            </w:r>
                            <w:r w:rsidR="00DD0C89" w:rsidRPr="006F52F0">
                              <w:rPr>
                                <w:sz w:val="20"/>
                                <w:lang w:val="en-GB"/>
                              </w:rPr>
                              <w:t xml:space="preserve"> social security institute (SSI). 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See table </w:t>
                            </w:r>
                            <w:r w:rsidR="00D72418" w:rsidRPr="006F52F0">
                              <w:rPr>
                                <w:sz w:val="20"/>
                                <w:lang w:val="en-GB"/>
                              </w:rPr>
                              <w:t xml:space="preserve">2 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for </w:t>
                            </w:r>
                            <w:r w:rsidR="008C0D86" w:rsidRPr="006F52F0">
                              <w:rPr>
                                <w:sz w:val="20"/>
                                <w:lang w:val="en-GB"/>
                              </w:rPr>
                              <w:t xml:space="preserve">an overview of </w:t>
                            </w:r>
                            <w:r w:rsidR="005304C5" w:rsidRPr="006F52F0">
                              <w:rPr>
                                <w:sz w:val="20"/>
                                <w:lang w:val="en-GB"/>
                              </w:rPr>
                              <w:t>laws, stakeholders and tasks</w:t>
                            </w:r>
                            <w:r w:rsidR="008C0D86" w:rsidRPr="006F52F0">
                              <w:rPr>
                                <w:sz w:val="20"/>
                                <w:lang w:val="en-GB"/>
                              </w:rPr>
                              <w:t xml:space="preserve">. </w:t>
                            </w:r>
                            <w:r w:rsidR="00B2343D" w:rsidRPr="006F52F0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3930FC1B" w14:textId="7F73E7B9" w:rsidR="005E4346" w:rsidRPr="006F52F0" w:rsidRDefault="00BB3039" w:rsidP="0039273B">
                            <w:pPr>
                              <w:spacing w:after="0"/>
                              <w:rPr>
                                <w:b/>
                                <w:i/>
                                <w:lang w:val="en-GB"/>
                              </w:rPr>
                            </w:pPr>
                            <w:r w:rsidRPr="006F52F0">
                              <w:rPr>
                                <w:b/>
                                <w:i/>
                                <w:sz w:val="20"/>
                                <w:lang w:val="en-GB"/>
                              </w:rPr>
                              <w:t xml:space="preserve">Table </w:t>
                            </w:r>
                            <w:r w:rsidR="0059713C" w:rsidRPr="006F52F0">
                              <w:rPr>
                                <w:b/>
                                <w:i/>
                                <w:sz w:val="20"/>
                                <w:lang w:val="en-GB"/>
                              </w:rPr>
                              <w:t>2</w:t>
                            </w:r>
                            <w:r w:rsidRPr="006F52F0">
                              <w:rPr>
                                <w:b/>
                                <w:i/>
                                <w:sz w:val="20"/>
                                <w:lang w:val="en-GB"/>
                              </w:rPr>
                              <w:t xml:space="preserve"> overview of laws and tasks of the (mental) health care and social (security) system in the Netherlands</w:t>
                            </w:r>
                          </w:p>
                          <w:p w14:paraId="55440E1C" w14:textId="74C20E56" w:rsidR="00D47D7E" w:rsidRPr="006F52F0" w:rsidRDefault="00D47D7E" w:rsidP="00D47D7E">
                            <w:pPr>
                              <w:spacing w:after="0"/>
                              <w:rPr>
                                <w:i/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i/>
                                <w:sz w:val="20"/>
                                <w:lang w:val="en-GB"/>
                              </w:rPr>
                              <w:t xml:space="preserve">*** </w:t>
                            </w:r>
                            <w:r w:rsidR="00502558" w:rsidRPr="006F52F0">
                              <w:rPr>
                                <w:i/>
                                <w:sz w:val="20"/>
                                <w:lang w:val="en-GB"/>
                              </w:rPr>
                              <w:t>T</w:t>
                            </w:r>
                            <w:r w:rsidRPr="006F52F0">
                              <w:rPr>
                                <w:i/>
                                <w:sz w:val="20"/>
                                <w:lang w:val="en-GB"/>
                              </w:rPr>
                              <w:t xml:space="preserve">he </w:t>
                            </w:r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Unemployment Insurance Act (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werkloosheidswet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, WW), the Invalidity Insurance Act (wet op de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arbeisongeschiktheidsverzekering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, WAO)</w:t>
                            </w:r>
                            <w:r w:rsidR="000417B4"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 was</w:t>
                            </w:r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 replaced by the Work and Income according to </w:t>
                            </w:r>
                            <w:r w:rsidR="006F52F0"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Labour</w:t>
                            </w:r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 Capacity Act (wet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werk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en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inkomen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naar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arbeidsvermogen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, WIA), the Disablement Assistance Act for Handicapped Young Persons (Wet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arbeidsongeschiktheidsvoorziening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jonggehandicapten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Wajong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), the Self-employed Persons Disablement Benefits Act (Wet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arbeidsongeschiktheidsverzekering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zelfstandigen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 (WAZ)) and finally the Sickness Benefits Act (</w:t>
                            </w:r>
                            <w:proofErr w:type="spellStart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Ziektewet</w:t>
                            </w:r>
                            <w:proofErr w:type="spellEnd"/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, ZW)</w:t>
                            </w:r>
                            <w:r w:rsidR="000417B4"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. These are </w:t>
                            </w:r>
                            <w:r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all co</w:t>
                            </w:r>
                            <w:r w:rsidR="0039273B"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untry wide social benefits acts. The participation Act (</w:t>
                            </w:r>
                            <w:proofErr w:type="spellStart"/>
                            <w:r w:rsidR="0039273B"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>participatiewet</w:t>
                            </w:r>
                            <w:proofErr w:type="spellEnd"/>
                            <w:r w:rsidR="0039273B" w:rsidRPr="006F52F0">
                              <w:rPr>
                                <w:rFonts w:ascii="Calibri" w:hAnsi="Calibri" w:cs="Calibri"/>
                                <w:i/>
                                <w:sz w:val="20"/>
                                <w:lang w:val="en-GB"/>
                              </w:rPr>
                              <w:t xml:space="preserve">) is a local law. </w:t>
                            </w:r>
                          </w:p>
                          <w:p w14:paraId="2EDE1EF1" w14:textId="63283170" w:rsidR="008C0D86" w:rsidRPr="006F52F0" w:rsidRDefault="00306308" w:rsidP="008C0D86">
                            <w:pPr>
                              <w:spacing w:after="0"/>
                              <w:rPr>
                                <w:i/>
                                <w:sz w:val="20"/>
                                <w:lang w:val="en-GB"/>
                              </w:rPr>
                            </w:pPr>
                            <w:r w:rsidRPr="006F52F0">
                              <w:rPr>
                                <w:i/>
                                <w:sz w:val="20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type w14:anchorId="099042C1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20.95pt;margin-top:-8.9pt;width:789.5pt;height:430.3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">
                <v:textbox>
                  <w:txbxContent>
                    <w:p w14:paraId="3FF2F32A" w14:textId="41DC93B6" w:rsidR="006F52F0" w:rsidRPr="006F52F0" w:rsidRDefault="006F52F0">
                      <w:pPr>
                        <w:rPr>
                          <w:b/>
                          <w:lang w:val="en-GB"/>
                        </w:rPr>
                      </w:pPr>
                      <w:r w:rsidRPr="006F52F0">
                        <w:rPr>
                          <w:b/>
                          <w:lang w:val="en-GB"/>
                        </w:rPr>
                        <w:t xml:space="preserve">Box 2: Explaining the Dutch context. Legislation and financial organization of mental health care and vocational rehabilitation. </w:t>
                      </w:r>
                    </w:p>
                    <w:p w14:paraId="6A01EEB2" w14:textId="3EE75895" w:rsidR="000778C9" w:rsidRPr="006F52F0" w:rsidRDefault="00ED3738">
                      <w:pPr>
                        <w:rPr>
                          <w:sz w:val="20"/>
                          <w:lang w:val="en-GB"/>
                        </w:rPr>
                      </w:pPr>
                      <w:r w:rsidRPr="006F52F0">
                        <w:rPr>
                          <w:sz w:val="20"/>
                          <w:lang w:val="en-GB"/>
                        </w:rPr>
                        <w:t>In the Netherlands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,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</w:t>
                      </w:r>
                      <w:r w:rsidR="00756771" w:rsidRPr="006F52F0">
                        <w:rPr>
                          <w:sz w:val="20"/>
                          <w:lang w:val="en-GB"/>
                        </w:rPr>
                        <w:t xml:space="preserve">mental health care and social security services are organized 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 xml:space="preserve">in </w:t>
                      </w:r>
                      <w:r w:rsidR="00756771" w:rsidRPr="006F52F0">
                        <w:rPr>
                          <w:sz w:val="20"/>
                          <w:lang w:val="en-GB"/>
                        </w:rPr>
                        <w:t xml:space="preserve">different </w:t>
                      </w:r>
                      <w:r w:rsidR="003D39DC" w:rsidRPr="006F52F0">
                        <w:rPr>
                          <w:sz w:val="20"/>
                          <w:lang w:val="en-GB"/>
                        </w:rPr>
                        <w:t>systems (domains)</w:t>
                      </w:r>
                      <w:r w:rsidR="00756771" w:rsidRPr="006F52F0">
                        <w:rPr>
                          <w:sz w:val="20"/>
                          <w:lang w:val="en-GB"/>
                        </w:rPr>
                        <w:t xml:space="preserve">. </w:t>
                      </w:r>
                      <w:r w:rsidRPr="006F52F0">
                        <w:rPr>
                          <w:sz w:val="20"/>
                          <w:lang w:val="en-GB"/>
                        </w:rPr>
                        <w:t>Bo</w:t>
                      </w:r>
                      <w:r w:rsidR="00C56CC5" w:rsidRPr="006F52F0">
                        <w:rPr>
                          <w:sz w:val="20"/>
                          <w:lang w:val="en-GB"/>
                        </w:rPr>
                        <w:t xml:space="preserve">th </w:t>
                      </w:r>
                      <w:r w:rsidR="003D39DC" w:rsidRPr="006F52F0">
                        <w:rPr>
                          <w:sz w:val="20"/>
                          <w:lang w:val="en-GB"/>
                        </w:rPr>
                        <w:t xml:space="preserve">systems </w:t>
                      </w:r>
                      <w:r w:rsidR="00C56CC5" w:rsidRPr="006F52F0">
                        <w:rPr>
                          <w:sz w:val="20"/>
                          <w:lang w:val="en-GB"/>
                        </w:rPr>
                        <w:t>follow mu</w:t>
                      </w:r>
                      <w:r w:rsidR="00673C17" w:rsidRPr="006F52F0">
                        <w:rPr>
                          <w:sz w:val="20"/>
                          <w:lang w:val="en-GB"/>
                        </w:rPr>
                        <w:t>ltiple laws and financial flows.</w:t>
                      </w:r>
                      <w:r w:rsidR="00C56CC5" w:rsidRPr="006F52F0">
                        <w:rPr>
                          <w:sz w:val="20"/>
                          <w:lang w:val="en-GB"/>
                        </w:rPr>
                        <w:t xml:space="preserve"> </w:t>
                      </w:r>
                      <w:r w:rsidR="003D39DC" w:rsidRPr="006F52F0">
                        <w:rPr>
                          <w:sz w:val="20"/>
                          <w:lang w:val="en-GB"/>
                        </w:rPr>
                        <w:t xml:space="preserve">The application of vocational rehabilitation interventions for mental health care clients ask for an integration of services from both 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 xml:space="preserve">health care and social security </w:t>
                      </w:r>
                      <w:r w:rsidR="0008092E">
                        <w:rPr>
                          <w:sz w:val="20"/>
                          <w:lang w:val="en-GB"/>
                        </w:rPr>
                        <w:t xml:space="preserve">, </w:t>
                      </w:r>
                      <w:r w:rsidR="003D39DC" w:rsidRPr="006F52F0">
                        <w:rPr>
                          <w:sz w:val="20"/>
                          <w:lang w:val="en-GB"/>
                        </w:rPr>
                        <w:t xml:space="preserve">as clients mostly need support on both </w:t>
                      </w:r>
                      <w:r w:rsidR="0008092E">
                        <w:rPr>
                          <w:sz w:val="20"/>
                          <w:lang w:val="en-GB"/>
                        </w:rPr>
                        <w:t>aspects</w:t>
                      </w:r>
                      <w:r w:rsidR="003D39DC" w:rsidRPr="006F52F0">
                        <w:rPr>
                          <w:sz w:val="20"/>
                          <w:lang w:val="en-GB"/>
                        </w:rPr>
                        <w:t xml:space="preserve">. </w:t>
                      </w:r>
                      <w:r w:rsidR="0008092E">
                        <w:rPr>
                          <w:sz w:val="20"/>
                          <w:lang w:val="en-GB"/>
                        </w:rPr>
                        <w:t>S</w:t>
                      </w:r>
                      <w:r w:rsidR="00756771" w:rsidRPr="006F52F0">
                        <w:rPr>
                          <w:sz w:val="20"/>
                          <w:lang w:val="en-GB"/>
                        </w:rPr>
                        <w:t>takeholder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>s</w:t>
                      </w:r>
                      <w:r w:rsidR="00756771" w:rsidRPr="006F52F0">
                        <w:rPr>
                          <w:sz w:val="20"/>
                          <w:lang w:val="en-GB"/>
                        </w:rPr>
                        <w:t xml:space="preserve"> 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 xml:space="preserve">who </w:t>
                      </w:r>
                      <w:r w:rsidR="009711D7" w:rsidRPr="006F52F0">
                        <w:rPr>
                          <w:sz w:val="20"/>
                          <w:lang w:val="en-GB"/>
                        </w:rPr>
                        <w:t xml:space="preserve">are responsible for the application </w:t>
                      </w:r>
                      <w:r w:rsidR="00073B9E" w:rsidRPr="006F52F0">
                        <w:rPr>
                          <w:sz w:val="20"/>
                          <w:lang w:val="en-GB"/>
                        </w:rPr>
                        <w:t xml:space="preserve">of </w:t>
                      </w:r>
                      <w:r w:rsidR="003D39DC" w:rsidRPr="006F52F0">
                        <w:rPr>
                          <w:sz w:val="20"/>
                          <w:lang w:val="en-GB"/>
                        </w:rPr>
                        <w:t xml:space="preserve">vocational rehabilitation </w:t>
                      </w:r>
                      <w:r w:rsidR="00073B9E" w:rsidRPr="006F52F0">
                        <w:rPr>
                          <w:sz w:val="20"/>
                          <w:lang w:val="en-GB"/>
                        </w:rPr>
                        <w:t xml:space="preserve">for </w:t>
                      </w:r>
                      <w:r w:rsidR="009711D7" w:rsidRPr="006F52F0">
                        <w:rPr>
                          <w:sz w:val="20"/>
                          <w:lang w:val="en-GB"/>
                        </w:rPr>
                        <w:t xml:space="preserve">mental health care </w:t>
                      </w:r>
                      <w:r w:rsidR="003D39DC" w:rsidRPr="006F52F0">
                        <w:rPr>
                          <w:sz w:val="20"/>
                          <w:lang w:val="en-GB"/>
                        </w:rPr>
                        <w:t>client</w:t>
                      </w:r>
                      <w:r w:rsidR="00073B9E" w:rsidRPr="006F52F0">
                        <w:rPr>
                          <w:sz w:val="20"/>
                          <w:lang w:val="en-GB"/>
                        </w:rPr>
                        <w:t>s</w:t>
                      </w:r>
                      <w:r w:rsidR="003D39DC" w:rsidRPr="006F52F0">
                        <w:rPr>
                          <w:sz w:val="20"/>
                          <w:lang w:val="en-GB"/>
                        </w:rPr>
                        <w:t xml:space="preserve"> </w:t>
                      </w:r>
                      <w:r w:rsidR="00073B9E" w:rsidRPr="006F52F0">
                        <w:rPr>
                          <w:sz w:val="20"/>
                          <w:lang w:val="en-GB"/>
                        </w:rPr>
                        <w:t xml:space="preserve">work in favour of different laws. 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>This box explains how laws, tasks and financial flow</w:t>
                      </w:r>
                      <w:r w:rsidR="0008092E">
                        <w:rPr>
                          <w:sz w:val="20"/>
                          <w:lang w:val="en-GB"/>
                        </w:rPr>
                        <w:t>s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 xml:space="preserve"> </w:t>
                      </w:r>
                      <w:r w:rsidR="00201DAD" w:rsidRPr="006F52F0">
                        <w:rPr>
                          <w:sz w:val="20"/>
                          <w:lang w:val="en-GB"/>
                        </w:rPr>
                        <w:t xml:space="preserve">are 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>regulated</w:t>
                      </w:r>
                      <w:r w:rsidR="00073B9E" w:rsidRPr="006F52F0">
                        <w:rPr>
                          <w:sz w:val="20"/>
                          <w:lang w:val="en-GB"/>
                        </w:rPr>
                        <w:t xml:space="preserve"> within </w:t>
                      </w:r>
                      <w:r w:rsidR="0008092E">
                        <w:rPr>
                          <w:sz w:val="20"/>
                          <w:lang w:val="en-GB"/>
                        </w:rPr>
                        <w:t xml:space="preserve">the </w:t>
                      </w:r>
                      <w:r w:rsidR="00073B9E" w:rsidRPr="006F52F0">
                        <w:rPr>
                          <w:sz w:val="20"/>
                          <w:lang w:val="en-GB"/>
                        </w:rPr>
                        <w:t>mental health care and social security system</w:t>
                      </w:r>
                      <w:r w:rsidR="0008092E">
                        <w:rPr>
                          <w:sz w:val="20"/>
                          <w:lang w:val="en-GB"/>
                        </w:rPr>
                        <w:t>s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 xml:space="preserve">. </w:t>
                      </w:r>
                    </w:p>
                    <w:p w14:paraId="672F0A96" w14:textId="36E5C43E" w:rsidR="003A7E8D" w:rsidRPr="006F52F0" w:rsidRDefault="003A7E8D" w:rsidP="007F619C">
                      <w:pPr>
                        <w:spacing w:after="0"/>
                        <w:rPr>
                          <w:b/>
                          <w:sz w:val="20"/>
                          <w:lang w:val="en-GB"/>
                        </w:rPr>
                      </w:pPr>
                      <w:r w:rsidRPr="006F52F0">
                        <w:rPr>
                          <w:b/>
                          <w:sz w:val="20"/>
                          <w:lang w:val="en-GB"/>
                        </w:rPr>
                        <w:t>The application of vocational rehabilitation</w:t>
                      </w:r>
                      <w:r w:rsidR="0039273B" w:rsidRPr="006F52F0">
                        <w:rPr>
                          <w:b/>
                          <w:sz w:val="20"/>
                          <w:lang w:val="en-GB"/>
                        </w:rPr>
                        <w:t>:</w:t>
                      </w:r>
                    </w:p>
                    <w:p w14:paraId="12B61A3A" w14:textId="0E673F70" w:rsidR="00F95AEC" w:rsidRPr="006F52F0" w:rsidRDefault="00F95AEC" w:rsidP="00F95AEC">
                      <w:pPr>
                        <w:rPr>
                          <w:sz w:val="20"/>
                          <w:lang w:val="en-GB"/>
                        </w:rPr>
                      </w:pPr>
                      <w:r w:rsidRPr="006F52F0">
                        <w:rPr>
                          <w:sz w:val="20"/>
                          <w:lang w:val="en-GB"/>
                        </w:rPr>
                        <w:t>The application of vocational rehabilitation interventions takes place on the border of the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 xml:space="preserve"> health care and social security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systems and several stakeholders are involved. Mental health care providers are often responsible for the</w:t>
                      </w:r>
                      <w:r w:rsidR="007F619C" w:rsidRPr="006F52F0">
                        <w:rPr>
                          <w:sz w:val="20"/>
                          <w:lang w:val="en-GB"/>
                        </w:rPr>
                        <w:t xml:space="preserve"> guidance and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application of vocational rehabilitation interventions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,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in particular in supported employment. The </w:t>
                      </w:r>
                      <w:r w:rsidR="0078254B" w:rsidRPr="006F52F0">
                        <w:rPr>
                          <w:sz w:val="20"/>
                          <w:lang w:val="en-GB"/>
                        </w:rPr>
                        <w:t>Social Security Institute (SSI)</w:t>
                      </w:r>
                      <w:r w:rsidRPr="006F52F0">
                        <w:rPr>
                          <w:sz w:val="20"/>
                          <w:lang w:val="en-GB"/>
                        </w:rPr>
                        <w:t>, depend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s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on local policy, 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and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job agencies or municipalities themselves can applicate vocational rehabilitation interventions. </w:t>
                      </w:r>
                    </w:p>
                    <w:p w14:paraId="6F18CE9A" w14:textId="29F95C78" w:rsidR="00F95AEC" w:rsidRPr="006F52F0" w:rsidRDefault="00F95AEC" w:rsidP="00F95AEC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6F52F0">
                        <w:rPr>
                          <w:sz w:val="20"/>
                          <w:lang w:val="en-GB"/>
                        </w:rPr>
                        <w:t>From individuals perspectives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,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the application and regulation of 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a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vocational rehabilitation intervention depends on two important factors:</w:t>
                      </w:r>
                    </w:p>
                    <w:p w14:paraId="25BAD83E" w14:textId="6B47A01E" w:rsidR="00F95AEC" w:rsidRPr="006F52F0" w:rsidRDefault="00F95AEC" w:rsidP="00F95AEC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6F52F0">
                        <w:rPr>
                          <w:sz w:val="20"/>
                          <w:lang w:val="en-GB"/>
                        </w:rPr>
                        <w:t xml:space="preserve">1) which type of social benefit 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a client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receive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s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and from which organization (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i.e.</w:t>
                      </w:r>
                      <w:r w:rsidR="0078254B" w:rsidRPr="006F52F0">
                        <w:rPr>
                          <w:sz w:val="20"/>
                          <w:lang w:val="en-GB"/>
                        </w:rPr>
                        <w:t>,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 xml:space="preserve"> t</w:t>
                      </w:r>
                      <w:r w:rsidRPr="006F52F0">
                        <w:rPr>
                          <w:sz w:val="20"/>
                          <w:lang w:val="en-GB"/>
                        </w:rPr>
                        <w:t>he SSI or municipality (and which municipality, as policies can differ per municipality) and;</w:t>
                      </w:r>
                    </w:p>
                    <w:p w14:paraId="0C068464" w14:textId="3CEB99AF" w:rsidR="00F95AEC" w:rsidRPr="006F52F0" w:rsidRDefault="00F95AEC" w:rsidP="00F95AEC">
                      <w:pPr>
                        <w:rPr>
                          <w:sz w:val="20"/>
                          <w:lang w:val="en-GB"/>
                        </w:rPr>
                      </w:pPr>
                      <w:r w:rsidRPr="006F52F0">
                        <w:rPr>
                          <w:sz w:val="20"/>
                          <w:lang w:val="en-GB"/>
                        </w:rPr>
                        <w:t>2) whether or not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 xml:space="preserve"> a client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receive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s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a mental health care treatment. </w:t>
                      </w:r>
                    </w:p>
                    <w:p w14:paraId="4AD49DE1" w14:textId="27A64C87" w:rsidR="003A7E8D" w:rsidRPr="006F52F0" w:rsidRDefault="003A7E8D" w:rsidP="0039273B">
                      <w:pPr>
                        <w:spacing w:after="0"/>
                        <w:rPr>
                          <w:b/>
                          <w:sz w:val="20"/>
                          <w:lang w:val="en-GB"/>
                        </w:rPr>
                      </w:pPr>
                      <w:r w:rsidRPr="006F52F0">
                        <w:rPr>
                          <w:b/>
                          <w:sz w:val="20"/>
                          <w:lang w:val="en-GB"/>
                        </w:rPr>
                        <w:t>Health care system responsibilities and involvement in vocational rehabilitation</w:t>
                      </w:r>
                      <w:r w:rsidR="0039273B" w:rsidRPr="006F52F0">
                        <w:rPr>
                          <w:b/>
                          <w:sz w:val="20"/>
                          <w:lang w:val="en-GB"/>
                        </w:rPr>
                        <w:t>:</w:t>
                      </w:r>
                    </w:p>
                    <w:p w14:paraId="59B9B09B" w14:textId="4C3E296A" w:rsidR="00073B9E" w:rsidRPr="006F52F0" w:rsidRDefault="00073B9E" w:rsidP="00B2343D">
                      <w:pPr>
                        <w:rPr>
                          <w:sz w:val="20"/>
                          <w:lang w:val="en-GB"/>
                        </w:rPr>
                      </w:pPr>
                      <w:r w:rsidRPr="006F52F0">
                        <w:rPr>
                          <w:sz w:val="20"/>
                          <w:lang w:val="en-GB"/>
                        </w:rPr>
                        <w:t xml:space="preserve">The (mental) health care system </w:t>
                      </w:r>
                      <w:r w:rsidR="000778C9" w:rsidRPr="006F52F0">
                        <w:rPr>
                          <w:sz w:val="20"/>
                          <w:lang w:val="en-GB"/>
                        </w:rPr>
                        <w:t xml:space="preserve">is regulated 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by </w:t>
                      </w:r>
                      <w:r w:rsidR="000778C9" w:rsidRPr="006F52F0">
                        <w:rPr>
                          <w:sz w:val="20"/>
                          <w:lang w:val="en-GB"/>
                        </w:rPr>
                        <w:t>the Health Insurance A</w:t>
                      </w:r>
                      <w:r w:rsidR="00ED3738" w:rsidRPr="006F52F0">
                        <w:rPr>
                          <w:sz w:val="20"/>
                          <w:lang w:val="en-GB"/>
                        </w:rPr>
                        <w:t>ct (</w:t>
                      </w:r>
                      <w:proofErr w:type="spellStart"/>
                      <w:r w:rsidR="009711D7" w:rsidRPr="006F52F0">
                        <w:rPr>
                          <w:sz w:val="20"/>
                          <w:lang w:val="en-GB"/>
                        </w:rPr>
                        <w:t>Zorgverzekeringswet</w:t>
                      </w:r>
                      <w:proofErr w:type="spellEnd"/>
                      <w:r w:rsidR="009711D7" w:rsidRPr="006F52F0">
                        <w:rPr>
                          <w:sz w:val="20"/>
                          <w:lang w:val="en-GB"/>
                        </w:rPr>
                        <w:t xml:space="preserve">, </w:t>
                      </w:r>
                      <w:r w:rsidR="00ED3738" w:rsidRPr="006F52F0">
                        <w:rPr>
                          <w:sz w:val="20"/>
                          <w:lang w:val="en-GB"/>
                        </w:rPr>
                        <w:t xml:space="preserve">ZVW) and the 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>Long-term care A</w:t>
                      </w:r>
                      <w:r w:rsidR="009711D7" w:rsidRPr="006F52F0">
                        <w:rPr>
                          <w:sz w:val="20"/>
                          <w:lang w:val="en-GB"/>
                        </w:rPr>
                        <w:t xml:space="preserve">ct </w:t>
                      </w:r>
                      <w:r w:rsidR="00ED3738" w:rsidRPr="006F52F0">
                        <w:rPr>
                          <w:sz w:val="20"/>
                          <w:lang w:val="en-GB"/>
                        </w:rPr>
                        <w:t>(</w:t>
                      </w:r>
                      <w:r w:rsidR="009711D7" w:rsidRPr="006F52F0">
                        <w:rPr>
                          <w:sz w:val="20"/>
                          <w:lang w:val="en-GB"/>
                        </w:rPr>
                        <w:t xml:space="preserve">Wet </w:t>
                      </w:r>
                      <w:proofErr w:type="spellStart"/>
                      <w:r w:rsidR="009711D7" w:rsidRPr="006F52F0">
                        <w:rPr>
                          <w:sz w:val="20"/>
                          <w:lang w:val="en-GB"/>
                        </w:rPr>
                        <w:t>langdurige</w:t>
                      </w:r>
                      <w:proofErr w:type="spellEnd"/>
                      <w:r w:rsidR="009711D7" w:rsidRPr="006F52F0">
                        <w:rPr>
                          <w:sz w:val="20"/>
                          <w:lang w:val="en-GB"/>
                        </w:rPr>
                        <w:t xml:space="preserve"> </w:t>
                      </w:r>
                      <w:proofErr w:type="spellStart"/>
                      <w:r w:rsidR="009711D7" w:rsidRPr="006F52F0">
                        <w:rPr>
                          <w:sz w:val="20"/>
                          <w:lang w:val="en-GB"/>
                        </w:rPr>
                        <w:t>zorg</w:t>
                      </w:r>
                      <w:proofErr w:type="spellEnd"/>
                      <w:r w:rsidR="009711D7" w:rsidRPr="006F52F0">
                        <w:rPr>
                          <w:sz w:val="20"/>
                          <w:lang w:val="en-GB"/>
                        </w:rPr>
                        <w:t xml:space="preserve">, </w:t>
                      </w:r>
                      <w:proofErr w:type="spellStart"/>
                      <w:r w:rsidR="00ED3738" w:rsidRPr="006F52F0">
                        <w:rPr>
                          <w:sz w:val="20"/>
                          <w:lang w:val="en-GB"/>
                        </w:rPr>
                        <w:t>Wlz</w:t>
                      </w:r>
                      <w:proofErr w:type="spellEnd"/>
                      <w:r w:rsidR="00ED3738" w:rsidRPr="006F52F0">
                        <w:rPr>
                          <w:sz w:val="20"/>
                          <w:lang w:val="en-GB"/>
                        </w:rPr>
                        <w:t>)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 xml:space="preserve"> which are 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 xml:space="preserve">both 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national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 xml:space="preserve"> laws.</w:t>
                      </w:r>
                      <w:r w:rsidR="000778C9" w:rsidRPr="006F52F0">
                        <w:rPr>
                          <w:sz w:val="20"/>
                          <w:lang w:val="en-GB"/>
                        </w:rPr>
                        <w:t xml:space="preserve"> 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 xml:space="preserve">Roughly divided, the Health Insurance Act is regulating ‘cure’ 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and 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 xml:space="preserve">the Long-term care </w:t>
                      </w:r>
                      <w:r w:rsidRPr="006F52F0">
                        <w:rPr>
                          <w:sz w:val="20"/>
                          <w:lang w:val="en-GB"/>
                        </w:rPr>
                        <w:t>act is regulating long-term care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>. H</w:t>
                      </w:r>
                      <w:r w:rsidR="009711D7" w:rsidRPr="006F52F0">
                        <w:rPr>
                          <w:sz w:val="20"/>
                          <w:lang w:val="en-GB"/>
                        </w:rPr>
                        <w:t xml:space="preserve">ealth </w:t>
                      </w:r>
                      <w:r w:rsidR="00C56CC5" w:rsidRPr="006F52F0">
                        <w:rPr>
                          <w:sz w:val="20"/>
                          <w:lang w:val="en-GB"/>
                        </w:rPr>
                        <w:t xml:space="preserve">care providers </w:t>
                      </w:r>
                      <w:r w:rsidR="00523E68" w:rsidRPr="006F52F0">
                        <w:rPr>
                          <w:sz w:val="20"/>
                          <w:lang w:val="en-GB"/>
                        </w:rPr>
                        <w:t xml:space="preserve">are responsible 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for </w:t>
                      </w:r>
                      <w:r w:rsidR="009711D7" w:rsidRPr="006F52F0">
                        <w:rPr>
                          <w:sz w:val="20"/>
                          <w:lang w:val="en-GB"/>
                        </w:rPr>
                        <w:t xml:space="preserve">the application of </w:t>
                      </w:r>
                      <w:r w:rsidR="00523E68" w:rsidRPr="006F52F0">
                        <w:rPr>
                          <w:sz w:val="20"/>
                          <w:lang w:val="en-GB"/>
                        </w:rPr>
                        <w:t>care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from both laws. </w:t>
                      </w:r>
                      <w:r w:rsidR="003A7E8D" w:rsidRPr="006F52F0">
                        <w:rPr>
                          <w:sz w:val="20"/>
                          <w:lang w:val="en-GB"/>
                        </w:rPr>
                        <w:t>M</w:t>
                      </w:r>
                      <w:r w:rsidRPr="006F52F0">
                        <w:rPr>
                          <w:sz w:val="20"/>
                          <w:lang w:val="en-GB"/>
                        </w:rPr>
                        <w:t>ental health care p</w:t>
                      </w:r>
                      <w:r w:rsidR="00D72418" w:rsidRPr="006F52F0">
                        <w:rPr>
                          <w:sz w:val="20"/>
                          <w:lang w:val="en-GB"/>
                        </w:rPr>
                        <w:t>r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oviders are also responsible to guide people with mental health care to </w:t>
                      </w:r>
                      <w:r w:rsidR="003A7E8D" w:rsidRPr="006F52F0">
                        <w:rPr>
                          <w:sz w:val="20"/>
                          <w:lang w:val="en-GB"/>
                        </w:rPr>
                        <w:t>vocational rehabilitation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, w</w:t>
                      </w:r>
                      <w:r w:rsidR="003A7E8D" w:rsidRPr="006F52F0">
                        <w:rPr>
                          <w:sz w:val="20"/>
                          <w:lang w:val="en-GB"/>
                        </w:rPr>
                        <w:t xml:space="preserve">hich is funded by health insurance act. 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Moreover, mental </w:t>
                      </w:r>
                      <w:r w:rsidR="003A7E8D" w:rsidRPr="006F52F0">
                        <w:rPr>
                          <w:sz w:val="20"/>
                          <w:lang w:val="en-GB"/>
                        </w:rPr>
                        <w:t>health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care providers 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are</w:t>
                      </w:r>
                      <w:r w:rsidR="003A7E8D" w:rsidRPr="006F52F0">
                        <w:rPr>
                          <w:sz w:val="20"/>
                          <w:lang w:val="en-GB"/>
                        </w:rPr>
                        <w:t xml:space="preserve"> also 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responsible for the application of </w:t>
                      </w:r>
                      <w:r w:rsidR="003A7E8D" w:rsidRPr="006F52F0">
                        <w:rPr>
                          <w:sz w:val="20"/>
                          <w:lang w:val="en-GB"/>
                        </w:rPr>
                        <w:t xml:space="preserve">vocational rehabilitation. But this is funded </w:t>
                      </w:r>
                      <w:r w:rsidR="00DE2C55">
                        <w:rPr>
                          <w:sz w:val="20"/>
                          <w:lang w:val="en-GB"/>
                        </w:rPr>
                        <w:t xml:space="preserve">by </w:t>
                      </w:r>
                      <w:r w:rsidR="003A7E8D" w:rsidRPr="006F52F0">
                        <w:rPr>
                          <w:sz w:val="20"/>
                          <w:lang w:val="en-GB"/>
                        </w:rPr>
                        <w:t xml:space="preserve">the social security system. </w:t>
                      </w:r>
                    </w:p>
                    <w:p w14:paraId="43B90B6A" w14:textId="31D28DE4" w:rsidR="003A7E8D" w:rsidRPr="006F52F0" w:rsidRDefault="003A7E8D" w:rsidP="00306308">
                      <w:pPr>
                        <w:spacing w:after="0"/>
                        <w:rPr>
                          <w:b/>
                          <w:sz w:val="20"/>
                          <w:lang w:val="en-GB"/>
                        </w:rPr>
                      </w:pPr>
                      <w:r w:rsidRPr="006F52F0">
                        <w:rPr>
                          <w:b/>
                          <w:sz w:val="20"/>
                          <w:lang w:val="en-GB"/>
                        </w:rPr>
                        <w:t>Health care system responsibilities and involvement in vocational rehabilitation</w:t>
                      </w:r>
                      <w:r w:rsidR="0039273B" w:rsidRPr="006F52F0">
                        <w:rPr>
                          <w:b/>
                          <w:sz w:val="20"/>
                          <w:lang w:val="en-GB"/>
                        </w:rPr>
                        <w:t>:</w:t>
                      </w:r>
                    </w:p>
                    <w:p w14:paraId="2CF7CAEF" w14:textId="12EE27C2" w:rsidR="00D47D7E" w:rsidRPr="006F52F0" w:rsidRDefault="003A7E8D" w:rsidP="00D47D7E">
                      <w:pPr>
                        <w:rPr>
                          <w:sz w:val="20"/>
                          <w:lang w:val="en-GB"/>
                        </w:rPr>
                      </w:pPr>
                      <w:r w:rsidRPr="006F52F0">
                        <w:rPr>
                          <w:sz w:val="20"/>
                          <w:lang w:val="en-GB"/>
                        </w:rPr>
                        <w:t xml:space="preserve">The </w:t>
                      </w:r>
                      <w:r w:rsidR="003410E2" w:rsidRPr="006F52F0">
                        <w:rPr>
                          <w:sz w:val="20"/>
                          <w:lang w:val="en-GB"/>
                        </w:rPr>
                        <w:t xml:space="preserve">social (security) services </w:t>
                      </w:r>
                      <w:r w:rsidR="003947BB" w:rsidRPr="006F52F0">
                        <w:rPr>
                          <w:sz w:val="20"/>
                          <w:lang w:val="en-GB"/>
                        </w:rPr>
                        <w:t>var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y</w:t>
                      </w:r>
                      <w:r w:rsidR="00D47D7E" w:rsidRPr="006F52F0">
                        <w:rPr>
                          <w:sz w:val="20"/>
                          <w:lang w:val="en-GB"/>
                        </w:rPr>
                        <w:t xml:space="preserve"> widely, from providing </w:t>
                      </w:r>
                      <w:r w:rsidR="005304C5" w:rsidRPr="006F52F0">
                        <w:rPr>
                          <w:sz w:val="20"/>
                          <w:lang w:val="en-GB"/>
                        </w:rPr>
                        <w:t>adult support services (see also box 1</w:t>
                      </w:r>
                      <w:r w:rsidR="006F52F0" w:rsidRPr="006F52F0">
                        <w:rPr>
                          <w:sz w:val="20"/>
                          <w:lang w:val="en-GB"/>
                        </w:rPr>
                        <w:t>, main article</w:t>
                      </w:r>
                      <w:r w:rsidR="005304C5" w:rsidRPr="006F52F0">
                        <w:rPr>
                          <w:sz w:val="20"/>
                          <w:lang w:val="en-GB"/>
                        </w:rPr>
                        <w:t>)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 xml:space="preserve">, individual support, </w:t>
                      </w:r>
                      <w:r w:rsidR="00495270" w:rsidRPr="006F52F0">
                        <w:rPr>
                          <w:sz w:val="20"/>
                          <w:lang w:val="en-GB"/>
                        </w:rPr>
                        <w:t>household help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 xml:space="preserve">, </w:t>
                      </w:r>
                      <w:r w:rsidR="00495270" w:rsidRPr="006F52F0">
                        <w:rPr>
                          <w:sz w:val="20"/>
                          <w:lang w:val="en-GB"/>
                        </w:rPr>
                        <w:t xml:space="preserve">vocational rehabilitation 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 xml:space="preserve">services </w:t>
                      </w:r>
                      <w:r w:rsidR="00D47D7E" w:rsidRPr="006F52F0">
                        <w:rPr>
                          <w:sz w:val="20"/>
                          <w:lang w:val="en-GB"/>
                        </w:rPr>
                        <w:t xml:space="preserve">to 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 xml:space="preserve">providing </w:t>
                      </w:r>
                      <w:r w:rsidR="000778C9" w:rsidRPr="006F52F0">
                        <w:rPr>
                          <w:sz w:val="20"/>
                          <w:lang w:val="en-GB"/>
                        </w:rPr>
                        <w:t>unemployment benefits</w:t>
                      </w:r>
                      <w:r w:rsidR="003603A6" w:rsidRPr="006F52F0">
                        <w:rPr>
                          <w:sz w:val="20"/>
                          <w:lang w:val="en-GB"/>
                        </w:rPr>
                        <w:t xml:space="preserve"> and national 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 xml:space="preserve">(unemployment) </w:t>
                      </w:r>
                      <w:r w:rsidR="003603A6" w:rsidRPr="006F52F0">
                        <w:rPr>
                          <w:sz w:val="20"/>
                          <w:lang w:val="en-GB"/>
                        </w:rPr>
                        <w:t>insurances</w:t>
                      </w:r>
                      <w:r w:rsidR="00495270" w:rsidRPr="006F52F0">
                        <w:rPr>
                          <w:sz w:val="20"/>
                          <w:lang w:val="en-GB"/>
                        </w:rPr>
                        <w:t xml:space="preserve">. </w:t>
                      </w:r>
                      <w:r w:rsidRPr="006F52F0">
                        <w:rPr>
                          <w:sz w:val="20"/>
                          <w:lang w:val="en-GB"/>
                        </w:rPr>
                        <w:t>Multiple benefit laws are in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 xml:space="preserve"> place</w:t>
                      </w:r>
                      <w:r w:rsidRPr="006F52F0">
                        <w:rPr>
                          <w:sz w:val="20"/>
                          <w:lang w:val="en-GB"/>
                        </w:rPr>
                        <w:t xml:space="preserve"> ***, which are partly regulated locally by municipalities and partly country wide by the government. Moreover social support law are involved***, which are </w:t>
                      </w:r>
                      <w:r w:rsidR="000B7C2C" w:rsidRPr="006F52F0">
                        <w:rPr>
                          <w:sz w:val="20"/>
                          <w:lang w:val="en-GB"/>
                        </w:rPr>
                        <w:t>local laws</w:t>
                      </w:r>
                      <w:r w:rsidR="00673C17" w:rsidRPr="006F52F0">
                        <w:rPr>
                          <w:sz w:val="20"/>
                          <w:lang w:val="en-GB"/>
                        </w:rPr>
                        <w:t xml:space="preserve"> </w:t>
                      </w:r>
                      <w:r w:rsidR="00175C4B" w:rsidRPr="006F52F0">
                        <w:rPr>
                          <w:sz w:val="20"/>
                          <w:lang w:val="en-GB"/>
                        </w:rPr>
                        <w:t>provided by municipalities</w:t>
                      </w:r>
                      <w:r w:rsidR="000B7C2C" w:rsidRPr="006F52F0">
                        <w:rPr>
                          <w:sz w:val="20"/>
                          <w:lang w:val="en-GB"/>
                        </w:rPr>
                        <w:t xml:space="preserve">. </w:t>
                      </w:r>
                      <w:r w:rsidR="00673C17" w:rsidRPr="006F52F0">
                        <w:rPr>
                          <w:sz w:val="20"/>
                          <w:lang w:val="en-GB"/>
                        </w:rPr>
                        <w:t xml:space="preserve">The </w:t>
                      </w:r>
                      <w:r w:rsidR="00F95AEC" w:rsidRPr="006F52F0">
                        <w:rPr>
                          <w:sz w:val="20"/>
                          <w:lang w:val="en-GB"/>
                        </w:rPr>
                        <w:t xml:space="preserve">responsibility </w:t>
                      </w:r>
                      <w:r w:rsidR="00673C17" w:rsidRPr="006F52F0">
                        <w:rPr>
                          <w:sz w:val="20"/>
                          <w:lang w:val="en-GB"/>
                        </w:rPr>
                        <w:t>of the application of care and support from these act</w:t>
                      </w:r>
                      <w:r w:rsidR="0059713C" w:rsidRPr="006F52F0">
                        <w:rPr>
                          <w:sz w:val="20"/>
                          <w:lang w:val="en-GB"/>
                        </w:rPr>
                        <w:t>s</w:t>
                      </w:r>
                      <w:r w:rsidR="00673C17" w:rsidRPr="006F52F0">
                        <w:rPr>
                          <w:sz w:val="20"/>
                          <w:lang w:val="en-GB"/>
                        </w:rPr>
                        <w:t xml:space="preserve"> depends on local policy. </w:t>
                      </w:r>
                      <w:r w:rsidR="00D91FF2" w:rsidRPr="006F52F0">
                        <w:rPr>
                          <w:sz w:val="20"/>
                          <w:lang w:val="en-GB"/>
                        </w:rPr>
                        <w:t xml:space="preserve">The </w:t>
                      </w:r>
                      <w:r w:rsidR="00D47D7E" w:rsidRPr="006F52F0">
                        <w:rPr>
                          <w:sz w:val="20"/>
                          <w:lang w:val="en-GB"/>
                        </w:rPr>
                        <w:t xml:space="preserve">other </w:t>
                      </w:r>
                      <w:r w:rsidR="00673C17" w:rsidRPr="006F52F0">
                        <w:rPr>
                          <w:sz w:val="20"/>
                          <w:lang w:val="en-GB"/>
                        </w:rPr>
                        <w:t xml:space="preserve">six </w:t>
                      </w:r>
                      <w:r w:rsidR="00D47D7E" w:rsidRPr="006F52F0">
                        <w:rPr>
                          <w:sz w:val="20"/>
                          <w:lang w:val="en-GB"/>
                        </w:rPr>
                        <w:t xml:space="preserve">country wide social benefits acts </w:t>
                      </w:r>
                      <w:r w:rsidR="00DD0C89" w:rsidRPr="006F52F0">
                        <w:rPr>
                          <w:sz w:val="20"/>
                          <w:lang w:val="en-GB"/>
                        </w:rPr>
                        <w:t xml:space="preserve">provided by the </w:t>
                      </w:r>
                      <w:r w:rsidR="000B7C2C" w:rsidRPr="006F52F0">
                        <w:rPr>
                          <w:sz w:val="20"/>
                          <w:lang w:val="en-GB"/>
                        </w:rPr>
                        <w:t>Dutch</w:t>
                      </w:r>
                      <w:r w:rsidR="00DD0C89" w:rsidRPr="006F52F0">
                        <w:rPr>
                          <w:sz w:val="20"/>
                          <w:lang w:val="en-GB"/>
                        </w:rPr>
                        <w:t xml:space="preserve"> social security institute (SSI). 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 xml:space="preserve">See table </w:t>
                      </w:r>
                      <w:r w:rsidR="00D72418" w:rsidRPr="006F52F0">
                        <w:rPr>
                          <w:sz w:val="20"/>
                          <w:lang w:val="en-GB"/>
                        </w:rPr>
                        <w:t xml:space="preserve">2 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 xml:space="preserve">for </w:t>
                      </w:r>
                      <w:r w:rsidR="008C0D86" w:rsidRPr="006F52F0">
                        <w:rPr>
                          <w:sz w:val="20"/>
                          <w:lang w:val="en-GB"/>
                        </w:rPr>
                        <w:t xml:space="preserve">an overview of </w:t>
                      </w:r>
                      <w:r w:rsidR="005304C5" w:rsidRPr="006F52F0">
                        <w:rPr>
                          <w:sz w:val="20"/>
                          <w:lang w:val="en-GB"/>
                        </w:rPr>
                        <w:t>laws, stakeholders and tasks</w:t>
                      </w:r>
                      <w:r w:rsidR="008C0D86" w:rsidRPr="006F52F0">
                        <w:rPr>
                          <w:sz w:val="20"/>
                          <w:lang w:val="en-GB"/>
                        </w:rPr>
                        <w:t xml:space="preserve">. </w:t>
                      </w:r>
                      <w:r w:rsidR="00B2343D" w:rsidRPr="006F52F0">
                        <w:rPr>
                          <w:sz w:val="20"/>
                          <w:lang w:val="en-GB"/>
                        </w:rPr>
                        <w:t xml:space="preserve"> </w:t>
                      </w:r>
                    </w:p>
                    <w:p w14:paraId="3930FC1B" w14:textId="7F73E7B9" w:rsidR="005E4346" w:rsidRPr="006F52F0" w:rsidRDefault="00BB3039" w:rsidP="0039273B">
                      <w:pPr>
                        <w:spacing w:after="0"/>
                        <w:rPr>
                          <w:b/>
                          <w:i/>
                          <w:lang w:val="en-GB"/>
                        </w:rPr>
                      </w:pPr>
                      <w:r w:rsidRPr="006F52F0">
                        <w:rPr>
                          <w:b/>
                          <w:i/>
                          <w:sz w:val="20"/>
                          <w:lang w:val="en-GB"/>
                        </w:rPr>
                        <w:t xml:space="preserve">Table </w:t>
                      </w:r>
                      <w:r w:rsidR="0059713C" w:rsidRPr="006F52F0">
                        <w:rPr>
                          <w:b/>
                          <w:i/>
                          <w:sz w:val="20"/>
                          <w:lang w:val="en-GB"/>
                        </w:rPr>
                        <w:t>2</w:t>
                      </w:r>
                      <w:r w:rsidRPr="006F52F0">
                        <w:rPr>
                          <w:b/>
                          <w:i/>
                          <w:sz w:val="20"/>
                          <w:lang w:val="en-GB"/>
                        </w:rPr>
                        <w:t xml:space="preserve"> overview of laws and tasks of the (mental) health care and social (security) system in the Netherlands</w:t>
                      </w:r>
                    </w:p>
                    <w:p w14:paraId="55440E1C" w14:textId="74C20E56" w:rsidR="00D47D7E" w:rsidRPr="006F52F0" w:rsidRDefault="00D47D7E" w:rsidP="00D47D7E">
                      <w:pPr>
                        <w:spacing w:after="0"/>
                        <w:rPr>
                          <w:i/>
                          <w:sz w:val="20"/>
                          <w:lang w:val="en-GB"/>
                        </w:rPr>
                      </w:pPr>
                      <w:r w:rsidRPr="006F52F0">
                        <w:rPr>
                          <w:i/>
                          <w:sz w:val="20"/>
                          <w:lang w:val="en-GB"/>
                        </w:rPr>
                        <w:t xml:space="preserve">*** </w:t>
                      </w:r>
                      <w:r w:rsidR="00502558" w:rsidRPr="006F52F0">
                        <w:rPr>
                          <w:i/>
                          <w:sz w:val="20"/>
                          <w:lang w:val="en-GB"/>
                        </w:rPr>
                        <w:t>T</w:t>
                      </w:r>
                      <w:r w:rsidRPr="006F52F0">
                        <w:rPr>
                          <w:i/>
                          <w:sz w:val="20"/>
                          <w:lang w:val="en-GB"/>
                        </w:rPr>
                        <w:t xml:space="preserve">he </w:t>
                      </w:r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Unemployment Insurance Act (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werkloosheidswet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, WW), the Invalidity Insurance Act (wet op de 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arbeisongeschiktheidsverzekering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, WAO)</w:t>
                      </w:r>
                      <w:r w:rsidR="000417B4"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 was</w:t>
                      </w:r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 replaced by the Work and Income according to </w:t>
                      </w:r>
                      <w:r w:rsidR="006F52F0"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Labour</w:t>
                      </w:r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 Capacity Act (wet 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werk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 en 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inkomen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 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naar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 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arbeidsvermogen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, WIA), the Disablement Assistance Act for Handicapped Young Persons (Wet 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arbeidsongeschiktheidsvoorziening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 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jonggehandicapten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, 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Wajong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), the Self-employed Persons Disablement Benefits Act (Wet 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arbeidsongeschiktheidsverzekering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 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zelfstandigen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 (WAZ)) and finally the Sickness Benefits Act (</w:t>
                      </w:r>
                      <w:proofErr w:type="spellStart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Ziektewet</w:t>
                      </w:r>
                      <w:proofErr w:type="spellEnd"/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, ZW)</w:t>
                      </w:r>
                      <w:r w:rsidR="000417B4"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. These are </w:t>
                      </w:r>
                      <w:r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all co</w:t>
                      </w:r>
                      <w:r w:rsidR="0039273B"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untry wide social benefits acts. The participation Act (</w:t>
                      </w:r>
                      <w:proofErr w:type="spellStart"/>
                      <w:r w:rsidR="0039273B"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>participatiewet</w:t>
                      </w:r>
                      <w:proofErr w:type="spellEnd"/>
                      <w:r w:rsidR="0039273B" w:rsidRPr="006F52F0">
                        <w:rPr>
                          <w:rFonts w:ascii="Calibri" w:hAnsi="Calibri" w:cs="Calibri"/>
                          <w:i/>
                          <w:sz w:val="20"/>
                          <w:lang w:val="en-GB"/>
                        </w:rPr>
                        <w:t xml:space="preserve">) is a local law. </w:t>
                      </w:r>
                    </w:p>
                    <w:p w14:paraId="2EDE1EF1" w14:textId="63283170" w:rsidR="008C0D86" w:rsidRPr="006F52F0" w:rsidRDefault="00306308" w:rsidP="008C0D86">
                      <w:pPr>
                        <w:spacing w:after="0"/>
                        <w:rPr>
                          <w:i/>
                          <w:sz w:val="20"/>
                          <w:lang w:val="en-GB"/>
                        </w:rPr>
                      </w:pPr>
                      <w:r w:rsidRPr="006F52F0">
                        <w:rPr>
                          <w:i/>
                          <w:sz w:val="20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227C677" w14:textId="08674B40" w:rsidR="00D72418" w:rsidRDefault="00D72418" w:rsidP="006E71FE">
      <w:pPr>
        <w:rPr>
          <w:lang w:val="en-US"/>
        </w:rPr>
      </w:pPr>
    </w:p>
    <w:p w14:paraId="59B1EB03" w14:textId="4E686B66" w:rsidR="006E71FE" w:rsidRPr="00BB3039" w:rsidRDefault="006E71FE" w:rsidP="006E71FE">
      <w:pPr>
        <w:rPr>
          <w:lang w:val="en-US"/>
        </w:rPr>
      </w:pPr>
    </w:p>
    <w:p w14:paraId="1991B42C" w14:textId="5783AC21" w:rsidR="006723AD" w:rsidRDefault="006723AD">
      <w:pPr>
        <w:rPr>
          <w:lang w:val="en-US"/>
        </w:rPr>
      </w:pPr>
    </w:p>
    <w:p w14:paraId="05B9CCE9" w14:textId="6C5F5440" w:rsidR="003A7E8D" w:rsidRDefault="003A7E8D">
      <w:pPr>
        <w:rPr>
          <w:lang w:val="en-US"/>
        </w:rPr>
      </w:pPr>
    </w:p>
    <w:p w14:paraId="43F6C0B7" w14:textId="633A103A" w:rsidR="003A7E8D" w:rsidRDefault="003A7E8D">
      <w:pPr>
        <w:rPr>
          <w:lang w:val="en-US"/>
        </w:rPr>
      </w:pPr>
    </w:p>
    <w:p w14:paraId="6C4BFD8D" w14:textId="34F57F8F" w:rsidR="003A7E8D" w:rsidRDefault="003A7E8D">
      <w:pPr>
        <w:rPr>
          <w:lang w:val="en-US"/>
        </w:rPr>
      </w:pPr>
    </w:p>
    <w:p w14:paraId="3A4AF898" w14:textId="77777777" w:rsidR="003A7E8D" w:rsidRDefault="003A7E8D">
      <w:pPr>
        <w:rPr>
          <w:lang w:val="en-US"/>
        </w:rPr>
      </w:pPr>
    </w:p>
    <w:p w14:paraId="692FA81F" w14:textId="72C2384D" w:rsidR="003A7E8D" w:rsidRDefault="003A7E8D">
      <w:pPr>
        <w:rPr>
          <w:lang w:val="en-US"/>
        </w:rPr>
      </w:pPr>
    </w:p>
    <w:p w14:paraId="6451A359" w14:textId="661746E7" w:rsidR="003A7E8D" w:rsidRDefault="003A7E8D">
      <w:pPr>
        <w:rPr>
          <w:lang w:val="en-US"/>
        </w:rPr>
      </w:pPr>
    </w:p>
    <w:p w14:paraId="2AF4715D" w14:textId="77777777" w:rsidR="003A7E8D" w:rsidRDefault="003A7E8D">
      <w:pPr>
        <w:rPr>
          <w:lang w:val="en-US"/>
        </w:rPr>
      </w:pPr>
    </w:p>
    <w:p w14:paraId="7EADC310" w14:textId="77777777" w:rsidR="003A7E8D" w:rsidRDefault="003A7E8D">
      <w:pPr>
        <w:rPr>
          <w:lang w:val="en-US"/>
        </w:rPr>
      </w:pPr>
    </w:p>
    <w:p w14:paraId="6B214B8C" w14:textId="77777777" w:rsidR="003A7E8D" w:rsidRDefault="003A7E8D">
      <w:pPr>
        <w:rPr>
          <w:lang w:val="en-US"/>
        </w:rPr>
      </w:pPr>
    </w:p>
    <w:p w14:paraId="775C3B1C" w14:textId="77777777" w:rsidR="003A7E8D" w:rsidRDefault="003A7E8D">
      <w:pPr>
        <w:rPr>
          <w:lang w:val="en-US"/>
        </w:rPr>
      </w:pPr>
    </w:p>
    <w:p w14:paraId="285487C0" w14:textId="77777777" w:rsidR="003A7E8D" w:rsidRDefault="003A7E8D">
      <w:pPr>
        <w:rPr>
          <w:lang w:val="en-US"/>
        </w:rPr>
      </w:pPr>
    </w:p>
    <w:p w14:paraId="4DE89DDA" w14:textId="77777777" w:rsidR="003A7E8D" w:rsidRDefault="003A7E8D">
      <w:pPr>
        <w:rPr>
          <w:lang w:val="en-US"/>
        </w:rPr>
      </w:pPr>
    </w:p>
    <w:p w14:paraId="6FFC8A83" w14:textId="77777777" w:rsidR="003A7E8D" w:rsidRDefault="003A7E8D">
      <w:pPr>
        <w:rPr>
          <w:lang w:val="en-US"/>
        </w:rPr>
      </w:pPr>
    </w:p>
    <w:p w14:paraId="465AA705" w14:textId="77777777" w:rsidR="003A7E8D" w:rsidRDefault="003A7E8D">
      <w:pPr>
        <w:rPr>
          <w:lang w:val="en-US"/>
        </w:rPr>
      </w:pPr>
    </w:p>
    <w:p w14:paraId="3FBDC614" w14:textId="77777777" w:rsidR="00D72418" w:rsidRDefault="00D72418" w:rsidP="00D72418">
      <w:pPr>
        <w:spacing w:after="0"/>
        <w:rPr>
          <w:lang w:val="en-US"/>
        </w:rPr>
      </w:pPr>
    </w:p>
    <w:p w14:paraId="2E2A11EB" w14:textId="624AEBCD" w:rsidR="00D72418" w:rsidRPr="00D72418" w:rsidRDefault="00D72418" w:rsidP="00D72418">
      <w:pPr>
        <w:rPr>
          <w:b/>
          <w:lang w:val="en-US"/>
        </w:rPr>
      </w:pPr>
    </w:p>
    <w:tbl>
      <w:tblPr>
        <w:tblStyle w:val="TableGrid"/>
        <w:tblpPr w:leftFromText="141" w:rightFromText="141" w:horzAnchor="margin" w:tblpXSpec="center" w:tblpY="352"/>
        <w:tblW w:w="15310" w:type="dxa"/>
        <w:tblLook w:val="04A0" w:firstRow="1" w:lastRow="0" w:firstColumn="1" w:lastColumn="0" w:noHBand="0" w:noVBand="1"/>
      </w:tblPr>
      <w:tblGrid>
        <w:gridCol w:w="1986"/>
        <w:gridCol w:w="2664"/>
        <w:gridCol w:w="2665"/>
        <w:gridCol w:w="2665"/>
        <w:gridCol w:w="2665"/>
        <w:gridCol w:w="2665"/>
      </w:tblGrid>
      <w:tr w:rsidR="00890144" w:rsidRPr="00927CC1" w14:paraId="0C7699F6" w14:textId="77777777" w:rsidTr="006F52F0">
        <w:trPr>
          <w:trHeight w:val="500"/>
        </w:trPr>
        <w:tc>
          <w:tcPr>
            <w:tcW w:w="1986" w:type="dxa"/>
            <w:shd w:val="clear" w:color="auto" w:fill="BDD6EE" w:themeFill="accent1" w:themeFillTint="66"/>
          </w:tcPr>
          <w:p w14:paraId="0E1E16F1" w14:textId="77777777" w:rsidR="00890144" w:rsidRPr="00495270" w:rsidRDefault="00890144" w:rsidP="006F52F0">
            <w:pPr>
              <w:rPr>
                <w:lang w:val="en-US"/>
              </w:rPr>
            </w:pPr>
          </w:p>
        </w:tc>
        <w:tc>
          <w:tcPr>
            <w:tcW w:w="2664" w:type="dxa"/>
            <w:shd w:val="clear" w:color="auto" w:fill="BDD6EE" w:themeFill="accent1" w:themeFillTint="66"/>
          </w:tcPr>
          <w:p w14:paraId="3362C73C" w14:textId="39950537" w:rsidR="00890144" w:rsidRPr="00A91F44" w:rsidRDefault="00890144" w:rsidP="006F52F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insurance act (</w:t>
            </w:r>
            <w:proofErr w:type="spellStart"/>
            <w:r>
              <w:rPr>
                <w:b/>
                <w:lang w:val="en-US"/>
              </w:rPr>
              <w:t>Zvw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2665" w:type="dxa"/>
            <w:shd w:val="clear" w:color="auto" w:fill="BDD6EE" w:themeFill="accent1" w:themeFillTint="66"/>
          </w:tcPr>
          <w:p w14:paraId="6F821EAA" w14:textId="53ACFFD0" w:rsidR="00890144" w:rsidRPr="00A91F44" w:rsidRDefault="00890144" w:rsidP="006F52F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ong-term care act (</w:t>
            </w:r>
            <w:proofErr w:type="spellStart"/>
            <w:r w:rsidR="006F52F0">
              <w:rPr>
                <w:b/>
                <w:lang w:val="en-US"/>
              </w:rPr>
              <w:t>W</w:t>
            </w:r>
            <w:r>
              <w:rPr>
                <w:b/>
                <w:lang w:val="en-US"/>
              </w:rPr>
              <w:t>lz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2665" w:type="dxa"/>
            <w:shd w:val="clear" w:color="auto" w:fill="BDD6EE" w:themeFill="accent1" w:themeFillTint="66"/>
          </w:tcPr>
          <w:p w14:paraId="6DDF3FBD" w14:textId="5FA14159" w:rsidR="00890144" w:rsidRPr="00A91F44" w:rsidRDefault="00890144" w:rsidP="006F52F0">
            <w:pPr>
              <w:rPr>
                <w:b/>
                <w:lang w:val="en-US"/>
              </w:rPr>
            </w:pPr>
            <w:r>
              <w:rPr>
                <w:b/>
                <w:lang w:val="en-GB"/>
              </w:rPr>
              <w:t>Social support a</w:t>
            </w:r>
            <w:r w:rsidRPr="00AD6CB6">
              <w:rPr>
                <w:b/>
                <w:lang w:val="en-GB"/>
              </w:rPr>
              <w:t>ct</w:t>
            </w:r>
            <w:r>
              <w:rPr>
                <w:b/>
                <w:lang w:val="en-GB"/>
              </w:rPr>
              <w:t xml:space="preserve"> (</w:t>
            </w:r>
            <w:proofErr w:type="spellStart"/>
            <w:r>
              <w:rPr>
                <w:b/>
                <w:lang w:val="en-GB"/>
              </w:rPr>
              <w:t>Wmo</w:t>
            </w:r>
            <w:proofErr w:type="spellEnd"/>
            <w:r>
              <w:rPr>
                <w:b/>
                <w:lang w:val="en-GB"/>
              </w:rPr>
              <w:t>)</w:t>
            </w:r>
          </w:p>
        </w:tc>
        <w:tc>
          <w:tcPr>
            <w:tcW w:w="2665" w:type="dxa"/>
            <w:shd w:val="clear" w:color="auto" w:fill="BDD6EE" w:themeFill="accent1" w:themeFillTint="66"/>
          </w:tcPr>
          <w:p w14:paraId="289D29BA" w14:textId="2EDEB118" w:rsidR="00890144" w:rsidRPr="00A91F44" w:rsidRDefault="00890144" w:rsidP="006F52F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rticipation act (</w:t>
            </w:r>
            <w:proofErr w:type="spellStart"/>
            <w:r w:rsidR="006F52F0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articipatiewet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2665" w:type="dxa"/>
            <w:shd w:val="clear" w:color="auto" w:fill="BDD6EE" w:themeFill="accent1" w:themeFillTint="66"/>
          </w:tcPr>
          <w:p w14:paraId="025EDDFB" w14:textId="77777777" w:rsidR="00890144" w:rsidRDefault="00890144" w:rsidP="006F52F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ocial benefit acts ***</w:t>
            </w:r>
          </w:p>
        </w:tc>
      </w:tr>
      <w:tr w:rsidR="00890144" w14:paraId="69D61535" w14:textId="77777777" w:rsidTr="006F52F0">
        <w:trPr>
          <w:trHeight w:val="500"/>
        </w:trPr>
        <w:tc>
          <w:tcPr>
            <w:tcW w:w="1986" w:type="dxa"/>
            <w:shd w:val="clear" w:color="auto" w:fill="DEEAF6" w:themeFill="accent1" w:themeFillTint="33"/>
          </w:tcPr>
          <w:p w14:paraId="3CFD398D" w14:textId="77777777" w:rsidR="00890144" w:rsidRPr="00890144" w:rsidRDefault="00890144" w:rsidP="006F52F0">
            <w:pPr>
              <w:rPr>
                <w:b/>
                <w:lang w:val="en-US"/>
              </w:rPr>
            </w:pPr>
            <w:r w:rsidRPr="00890144">
              <w:rPr>
                <w:b/>
                <w:lang w:val="en-US"/>
              </w:rPr>
              <w:t>Level or regulation</w:t>
            </w:r>
          </w:p>
        </w:tc>
        <w:tc>
          <w:tcPr>
            <w:tcW w:w="2664" w:type="dxa"/>
          </w:tcPr>
          <w:p w14:paraId="5995B61F" w14:textId="35D69CB4" w:rsidR="00890144" w:rsidRPr="006E71FE" w:rsidRDefault="000417B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ional</w:t>
            </w:r>
            <w:r w:rsidRPr="006E71FE">
              <w:rPr>
                <w:sz w:val="20"/>
                <w:lang w:val="en-US"/>
              </w:rPr>
              <w:t xml:space="preserve"> </w:t>
            </w:r>
            <w:r w:rsidR="00890144" w:rsidRPr="006E71FE">
              <w:rPr>
                <w:sz w:val="20"/>
                <w:lang w:val="en-US"/>
              </w:rPr>
              <w:t>law</w:t>
            </w:r>
          </w:p>
        </w:tc>
        <w:tc>
          <w:tcPr>
            <w:tcW w:w="2665" w:type="dxa"/>
          </w:tcPr>
          <w:p w14:paraId="5F78A0FF" w14:textId="05467E56" w:rsidR="00890144" w:rsidRPr="006E71FE" w:rsidRDefault="000417B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ional</w:t>
            </w:r>
            <w:r w:rsidRPr="006E71FE">
              <w:rPr>
                <w:sz w:val="20"/>
                <w:lang w:val="en-US"/>
              </w:rPr>
              <w:t xml:space="preserve"> </w:t>
            </w:r>
            <w:r w:rsidR="00890144" w:rsidRPr="006E71FE">
              <w:rPr>
                <w:sz w:val="20"/>
                <w:lang w:val="en-US"/>
              </w:rPr>
              <w:t>law</w:t>
            </w:r>
          </w:p>
        </w:tc>
        <w:tc>
          <w:tcPr>
            <w:tcW w:w="2665" w:type="dxa"/>
          </w:tcPr>
          <w:p w14:paraId="31C53965" w14:textId="77777777" w:rsidR="00890144" w:rsidRPr="006E71FE" w:rsidRDefault="00890144" w:rsidP="006F52F0">
            <w:pPr>
              <w:rPr>
                <w:sz w:val="20"/>
                <w:lang w:val="en-GB"/>
              </w:rPr>
            </w:pPr>
            <w:r w:rsidRPr="006E71FE">
              <w:rPr>
                <w:sz w:val="20"/>
                <w:lang w:val="en-US"/>
              </w:rPr>
              <w:t>Local law</w:t>
            </w:r>
          </w:p>
        </w:tc>
        <w:tc>
          <w:tcPr>
            <w:tcW w:w="2665" w:type="dxa"/>
          </w:tcPr>
          <w:p w14:paraId="76379A99" w14:textId="77777777" w:rsidR="00890144" w:rsidRPr="006E71FE" w:rsidRDefault="00890144" w:rsidP="006F52F0">
            <w:pPr>
              <w:rPr>
                <w:sz w:val="20"/>
                <w:lang w:val="en-US"/>
              </w:rPr>
            </w:pPr>
            <w:r w:rsidRPr="006E71FE">
              <w:rPr>
                <w:sz w:val="20"/>
                <w:lang w:val="en-US"/>
              </w:rPr>
              <w:t>Local law</w:t>
            </w:r>
          </w:p>
        </w:tc>
        <w:tc>
          <w:tcPr>
            <w:tcW w:w="2665" w:type="dxa"/>
          </w:tcPr>
          <w:p w14:paraId="11EDC61E" w14:textId="7C694DA7" w:rsidR="00890144" w:rsidRPr="006E71FE" w:rsidRDefault="000417B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ional</w:t>
            </w:r>
            <w:r w:rsidRPr="006E71FE">
              <w:rPr>
                <w:sz w:val="20"/>
                <w:lang w:val="en-US"/>
              </w:rPr>
              <w:t xml:space="preserve"> </w:t>
            </w:r>
            <w:r w:rsidR="00890144" w:rsidRPr="006E71FE">
              <w:rPr>
                <w:sz w:val="20"/>
                <w:lang w:val="en-US"/>
              </w:rPr>
              <w:t>law</w:t>
            </w:r>
          </w:p>
        </w:tc>
      </w:tr>
      <w:tr w:rsidR="00890144" w:rsidRPr="006753BF" w14:paraId="29751182" w14:textId="77777777" w:rsidTr="006F52F0">
        <w:trPr>
          <w:trHeight w:val="766"/>
        </w:trPr>
        <w:tc>
          <w:tcPr>
            <w:tcW w:w="1986" w:type="dxa"/>
            <w:shd w:val="clear" w:color="auto" w:fill="DEEAF6" w:themeFill="accent1" w:themeFillTint="33"/>
          </w:tcPr>
          <w:p w14:paraId="434072E2" w14:textId="7EFF785E" w:rsidR="00890144" w:rsidRPr="00890144" w:rsidRDefault="00890144" w:rsidP="006F52F0">
            <w:pPr>
              <w:rPr>
                <w:b/>
                <w:lang w:val="en-US"/>
              </w:rPr>
            </w:pPr>
            <w:r w:rsidRPr="00890144">
              <w:rPr>
                <w:b/>
                <w:lang w:val="en-US"/>
              </w:rPr>
              <w:t>Aim of the law</w:t>
            </w:r>
          </w:p>
        </w:tc>
        <w:tc>
          <w:tcPr>
            <w:tcW w:w="2664" w:type="dxa"/>
          </w:tcPr>
          <w:p w14:paraId="1A8416C7" w14:textId="5153D671" w:rsidR="00890144" w:rsidRPr="006E71FE" w:rsidRDefault="00890144" w:rsidP="006F52F0">
            <w:pPr>
              <w:rPr>
                <w:sz w:val="20"/>
                <w:lang w:val="en-US"/>
              </w:rPr>
            </w:pPr>
            <w:r w:rsidRPr="006E71FE">
              <w:rPr>
                <w:sz w:val="20"/>
                <w:lang w:val="en-US"/>
              </w:rPr>
              <w:t>Arrange a social security system for health care</w:t>
            </w:r>
          </w:p>
        </w:tc>
        <w:tc>
          <w:tcPr>
            <w:tcW w:w="2665" w:type="dxa"/>
          </w:tcPr>
          <w:p w14:paraId="586A9F7E" w14:textId="185697C0" w:rsidR="00890144" w:rsidRPr="006E71FE" w:rsidRDefault="00890144" w:rsidP="006F52F0">
            <w:pPr>
              <w:rPr>
                <w:sz w:val="20"/>
                <w:lang w:val="en-US"/>
              </w:rPr>
            </w:pPr>
            <w:r w:rsidRPr="00BB3039">
              <w:rPr>
                <w:sz w:val="20"/>
                <w:szCs w:val="20"/>
                <w:lang w:val="en-US"/>
              </w:rPr>
              <w:t>Arrange a social security system for health care</w:t>
            </w:r>
          </w:p>
        </w:tc>
        <w:tc>
          <w:tcPr>
            <w:tcW w:w="2665" w:type="dxa"/>
          </w:tcPr>
          <w:p w14:paraId="0D757E64" w14:textId="4D086D67" w:rsidR="00890144" w:rsidRPr="006E71FE" w:rsidRDefault="00890144" w:rsidP="006F52F0">
            <w:pPr>
              <w:rPr>
                <w:sz w:val="20"/>
                <w:lang w:val="en-US"/>
              </w:rPr>
            </w:pPr>
            <w:r w:rsidRPr="00BB3039">
              <w:rPr>
                <w:sz w:val="20"/>
                <w:szCs w:val="20"/>
                <w:lang w:val="en-US"/>
              </w:rPr>
              <w:t xml:space="preserve">Arrange a social support system </w:t>
            </w:r>
          </w:p>
        </w:tc>
        <w:tc>
          <w:tcPr>
            <w:tcW w:w="2665" w:type="dxa"/>
          </w:tcPr>
          <w:p w14:paraId="6F7E7F18" w14:textId="6ED50A82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rrange a support system </w:t>
            </w:r>
            <w:r w:rsidR="000417B4">
              <w:rPr>
                <w:sz w:val="20"/>
                <w:lang w:val="en-US"/>
              </w:rPr>
              <w:t>for</w:t>
            </w:r>
            <w:r>
              <w:rPr>
                <w:sz w:val="20"/>
                <w:lang w:val="en-US"/>
              </w:rPr>
              <w:t xml:space="preserve"> income</w:t>
            </w:r>
          </w:p>
        </w:tc>
        <w:tc>
          <w:tcPr>
            <w:tcW w:w="2665" w:type="dxa"/>
          </w:tcPr>
          <w:p w14:paraId="11E56C36" w14:textId="7E010D64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rrange a support system </w:t>
            </w:r>
            <w:r w:rsidR="000417B4">
              <w:rPr>
                <w:sz w:val="20"/>
                <w:lang w:val="en-US"/>
              </w:rPr>
              <w:t>for</w:t>
            </w:r>
            <w:r>
              <w:rPr>
                <w:sz w:val="20"/>
                <w:lang w:val="en-US"/>
              </w:rPr>
              <w:t xml:space="preserve"> income</w:t>
            </w:r>
          </w:p>
        </w:tc>
      </w:tr>
      <w:tr w:rsidR="00890144" w14:paraId="62ED0154" w14:textId="77777777" w:rsidTr="006F52F0">
        <w:trPr>
          <w:trHeight w:val="1146"/>
        </w:trPr>
        <w:tc>
          <w:tcPr>
            <w:tcW w:w="1986" w:type="dxa"/>
            <w:shd w:val="clear" w:color="auto" w:fill="DEEAF6" w:themeFill="accent1" w:themeFillTint="33"/>
          </w:tcPr>
          <w:p w14:paraId="54F887D1" w14:textId="2038D1B8" w:rsidR="00890144" w:rsidRPr="00890144" w:rsidRDefault="00890144" w:rsidP="006F52F0">
            <w:pPr>
              <w:rPr>
                <w:b/>
                <w:lang w:val="en-US"/>
              </w:rPr>
            </w:pPr>
            <w:r w:rsidRPr="00890144">
              <w:rPr>
                <w:b/>
                <w:lang w:val="en-US"/>
              </w:rPr>
              <w:t>(financial) Arrangements of the law</w:t>
            </w:r>
          </w:p>
        </w:tc>
        <w:tc>
          <w:tcPr>
            <w:tcW w:w="2664" w:type="dxa"/>
          </w:tcPr>
          <w:p w14:paraId="5D7F368A" w14:textId="77777777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obligated) Individual  insurance added with social security</w:t>
            </w:r>
          </w:p>
        </w:tc>
        <w:tc>
          <w:tcPr>
            <w:tcW w:w="2665" w:type="dxa"/>
          </w:tcPr>
          <w:p w14:paraId="745C2F43" w14:textId="401FA3BB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cial security of care</w:t>
            </w:r>
          </w:p>
        </w:tc>
        <w:tc>
          <w:tcPr>
            <w:tcW w:w="2665" w:type="dxa"/>
          </w:tcPr>
          <w:p w14:paraId="0F8E0319" w14:textId="375CBD76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cial security of support</w:t>
            </w:r>
          </w:p>
        </w:tc>
        <w:tc>
          <w:tcPr>
            <w:tcW w:w="2665" w:type="dxa"/>
          </w:tcPr>
          <w:p w14:paraId="56197CF8" w14:textId="3178825B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cial security of income</w:t>
            </w:r>
          </w:p>
        </w:tc>
        <w:tc>
          <w:tcPr>
            <w:tcW w:w="2665" w:type="dxa"/>
          </w:tcPr>
          <w:p w14:paraId="58EBA385" w14:textId="77777777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ional insurance / Social security</w:t>
            </w:r>
          </w:p>
        </w:tc>
      </w:tr>
      <w:tr w:rsidR="00890144" w:rsidRPr="006753BF" w14:paraId="6BCF04B7" w14:textId="77777777" w:rsidTr="006F52F0">
        <w:trPr>
          <w:trHeight w:val="678"/>
        </w:trPr>
        <w:tc>
          <w:tcPr>
            <w:tcW w:w="1986" w:type="dxa"/>
            <w:shd w:val="clear" w:color="auto" w:fill="DEEAF6" w:themeFill="accent1" w:themeFillTint="33"/>
          </w:tcPr>
          <w:p w14:paraId="3958CF74" w14:textId="77777777" w:rsidR="00890144" w:rsidRPr="00890144" w:rsidRDefault="00890144" w:rsidP="006F52F0">
            <w:pPr>
              <w:rPr>
                <w:b/>
                <w:lang w:val="en-US"/>
              </w:rPr>
            </w:pPr>
            <w:r w:rsidRPr="00890144">
              <w:rPr>
                <w:b/>
                <w:lang w:val="en-US"/>
              </w:rPr>
              <w:t xml:space="preserve">Regulating stakeholder * </w:t>
            </w:r>
          </w:p>
        </w:tc>
        <w:tc>
          <w:tcPr>
            <w:tcW w:w="2664" w:type="dxa"/>
          </w:tcPr>
          <w:p w14:paraId="1F1B6A1D" w14:textId="77777777" w:rsidR="00890144" w:rsidRPr="006E71FE" w:rsidRDefault="00890144" w:rsidP="006F52F0">
            <w:pPr>
              <w:rPr>
                <w:sz w:val="20"/>
                <w:lang w:val="en-US"/>
              </w:rPr>
            </w:pPr>
            <w:r w:rsidRPr="006E71FE">
              <w:rPr>
                <w:sz w:val="20"/>
                <w:lang w:val="en-US"/>
              </w:rPr>
              <w:t xml:space="preserve">Health insurance companies </w:t>
            </w:r>
          </w:p>
        </w:tc>
        <w:tc>
          <w:tcPr>
            <w:tcW w:w="2665" w:type="dxa"/>
          </w:tcPr>
          <w:p w14:paraId="79C28D42" w14:textId="77777777" w:rsidR="00890144" w:rsidRPr="006F52F0" w:rsidRDefault="00890144" w:rsidP="006F52F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</w:t>
            </w:r>
            <w:r w:rsidRPr="006E71FE">
              <w:rPr>
                <w:sz w:val="20"/>
                <w:lang w:val="en-GB"/>
              </w:rPr>
              <w:t xml:space="preserve">are administration office </w:t>
            </w:r>
          </w:p>
        </w:tc>
        <w:tc>
          <w:tcPr>
            <w:tcW w:w="2665" w:type="dxa"/>
          </w:tcPr>
          <w:p w14:paraId="37B21C0E" w14:textId="77777777" w:rsidR="00890144" w:rsidRPr="006F52F0" w:rsidRDefault="00890144" w:rsidP="006F52F0">
            <w:pPr>
              <w:rPr>
                <w:sz w:val="20"/>
                <w:lang w:val="en-GB"/>
              </w:rPr>
            </w:pPr>
            <w:r w:rsidRPr="006F52F0">
              <w:rPr>
                <w:sz w:val="20"/>
                <w:lang w:val="en-GB"/>
              </w:rPr>
              <w:t>Municipalities</w:t>
            </w:r>
          </w:p>
        </w:tc>
        <w:tc>
          <w:tcPr>
            <w:tcW w:w="2665" w:type="dxa"/>
          </w:tcPr>
          <w:p w14:paraId="46EB2153" w14:textId="77777777" w:rsidR="00890144" w:rsidRPr="006E71FE" w:rsidRDefault="00890144" w:rsidP="006F52F0">
            <w:pPr>
              <w:rPr>
                <w:sz w:val="20"/>
              </w:rPr>
            </w:pPr>
            <w:r w:rsidRPr="006F52F0">
              <w:rPr>
                <w:sz w:val="20"/>
                <w:lang w:val="en-GB"/>
              </w:rPr>
              <w:t>Municipalities</w:t>
            </w:r>
          </w:p>
        </w:tc>
        <w:tc>
          <w:tcPr>
            <w:tcW w:w="2665" w:type="dxa"/>
          </w:tcPr>
          <w:p w14:paraId="16E50A76" w14:textId="570657B1" w:rsidR="00890144" w:rsidRPr="006753BF" w:rsidRDefault="00890144" w:rsidP="006F52F0">
            <w:pPr>
              <w:rPr>
                <w:sz w:val="20"/>
                <w:lang w:val="en-US"/>
              </w:rPr>
            </w:pPr>
            <w:r w:rsidRPr="006753BF">
              <w:rPr>
                <w:sz w:val="20"/>
                <w:lang w:val="en-US"/>
              </w:rPr>
              <w:t xml:space="preserve">The </w:t>
            </w:r>
            <w:r w:rsidR="0078254B" w:rsidRPr="006753BF">
              <w:rPr>
                <w:sz w:val="20"/>
                <w:lang w:val="en-US"/>
              </w:rPr>
              <w:t>Social Security Institute (SSI)</w:t>
            </w:r>
          </w:p>
        </w:tc>
      </w:tr>
      <w:tr w:rsidR="00890144" w:rsidRPr="006753BF" w14:paraId="46FDD148" w14:textId="77777777" w:rsidTr="006F52F0">
        <w:trPr>
          <w:trHeight w:val="1229"/>
        </w:trPr>
        <w:tc>
          <w:tcPr>
            <w:tcW w:w="1986" w:type="dxa"/>
            <w:shd w:val="clear" w:color="auto" w:fill="DEEAF6" w:themeFill="accent1" w:themeFillTint="33"/>
          </w:tcPr>
          <w:p w14:paraId="7FF4D4FE" w14:textId="77777777" w:rsidR="00890144" w:rsidRPr="00890144" w:rsidRDefault="00890144" w:rsidP="006F52F0">
            <w:pPr>
              <w:rPr>
                <w:b/>
                <w:lang w:val="en-US"/>
              </w:rPr>
            </w:pPr>
            <w:r w:rsidRPr="00890144">
              <w:rPr>
                <w:b/>
                <w:lang w:val="en-US"/>
              </w:rPr>
              <w:t>Executive stakeholder **</w:t>
            </w:r>
          </w:p>
        </w:tc>
        <w:tc>
          <w:tcPr>
            <w:tcW w:w="2664" w:type="dxa"/>
          </w:tcPr>
          <w:p w14:paraId="6E9BFF7E" w14:textId="77777777" w:rsidR="00890144" w:rsidRPr="006E71FE" w:rsidRDefault="00890144" w:rsidP="006F52F0">
            <w:pPr>
              <w:rPr>
                <w:sz w:val="20"/>
                <w:lang w:val="en-US"/>
              </w:rPr>
            </w:pPr>
            <w:r w:rsidRPr="006E71FE">
              <w:rPr>
                <w:sz w:val="20"/>
                <w:lang w:val="en-US"/>
              </w:rPr>
              <w:t>Health care prov</w:t>
            </w:r>
            <w:r>
              <w:rPr>
                <w:sz w:val="20"/>
                <w:lang w:val="en-US"/>
              </w:rPr>
              <w:t>i</w:t>
            </w:r>
            <w:r w:rsidRPr="006E71FE">
              <w:rPr>
                <w:sz w:val="20"/>
                <w:lang w:val="en-US"/>
              </w:rPr>
              <w:t xml:space="preserve">ders </w:t>
            </w:r>
          </w:p>
        </w:tc>
        <w:tc>
          <w:tcPr>
            <w:tcW w:w="2665" w:type="dxa"/>
          </w:tcPr>
          <w:p w14:paraId="71A58247" w14:textId="77777777" w:rsidR="00890144" w:rsidRPr="006E71FE" w:rsidRDefault="00890144" w:rsidP="006F52F0">
            <w:pPr>
              <w:rPr>
                <w:sz w:val="20"/>
                <w:lang w:val="en-US"/>
              </w:rPr>
            </w:pPr>
            <w:r w:rsidRPr="006E71FE">
              <w:rPr>
                <w:sz w:val="20"/>
                <w:lang w:val="en-US"/>
              </w:rPr>
              <w:t>Health care prov</w:t>
            </w:r>
            <w:r>
              <w:rPr>
                <w:sz w:val="20"/>
                <w:lang w:val="en-US"/>
              </w:rPr>
              <w:t>i</w:t>
            </w:r>
            <w:r w:rsidRPr="006E71FE">
              <w:rPr>
                <w:sz w:val="20"/>
                <w:lang w:val="en-US"/>
              </w:rPr>
              <w:t>ders</w:t>
            </w:r>
          </w:p>
        </w:tc>
        <w:tc>
          <w:tcPr>
            <w:tcW w:w="2665" w:type="dxa"/>
          </w:tcPr>
          <w:p w14:paraId="7583C138" w14:textId="77777777" w:rsidR="00890144" w:rsidRPr="006E71FE" w:rsidRDefault="00890144" w:rsidP="006F52F0">
            <w:pPr>
              <w:rPr>
                <w:sz w:val="20"/>
                <w:lang w:val="en-US"/>
              </w:rPr>
            </w:pPr>
            <w:r w:rsidRPr="006E71FE">
              <w:rPr>
                <w:sz w:val="20"/>
                <w:lang w:val="en-US"/>
              </w:rPr>
              <w:t>Social support providers or municipalities (depending on local policy)</w:t>
            </w:r>
          </w:p>
        </w:tc>
        <w:tc>
          <w:tcPr>
            <w:tcW w:w="2665" w:type="dxa"/>
          </w:tcPr>
          <w:p w14:paraId="5A98830B" w14:textId="77777777" w:rsidR="00890144" w:rsidRPr="006E71FE" w:rsidRDefault="00890144" w:rsidP="006F52F0">
            <w:pPr>
              <w:rPr>
                <w:sz w:val="20"/>
                <w:lang w:val="en-US"/>
              </w:rPr>
            </w:pPr>
            <w:r w:rsidRPr="006E71FE">
              <w:rPr>
                <w:sz w:val="20"/>
                <w:lang w:val="en-US"/>
              </w:rPr>
              <w:t>Job agencies</w:t>
            </w:r>
            <w:r>
              <w:rPr>
                <w:sz w:val="20"/>
                <w:lang w:val="en-US"/>
              </w:rPr>
              <w:t xml:space="preserve">, mental health care providers, </w:t>
            </w:r>
            <w:r w:rsidRPr="006E71FE">
              <w:rPr>
                <w:sz w:val="20"/>
                <w:lang w:val="en-US"/>
              </w:rPr>
              <w:t xml:space="preserve"> or  municipalities (depending on local policy)</w:t>
            </w:r>
          </w:p>
        </w:tc>
        <w:tc>
          <w:tcPr>
            <w:tcW w:w="2665" w:type="dxa"/>
          </w:tcPr>
          <w:p w14:paraId="102DC57C" w14:textId="252C095D" w:rsidR="00890144" w:rsidRPr="006E71FE" w:rsidRDefault="00890144" w:rsidP="006F52F0">
            <w:pPr>
              <w:rPr>
                <w:sz w:val="20"/>
                <w:lang w:val="en-US"/>
              </w:rPr>
            </w:pPr>
            <w:r w:rsidRPr="006E71FE">
              <w:rPr>
                <w:sz w:val="20"/>
                <w:lang w:val="en-US"/>
              </w:rPr>
              <w:t>The SSI</w:t>
            </w:r>
            <w:r>
              <w:rPr>
                <w:sz w:val="20"/>
                <w:lang w:val="en-US"/>
              </w:rPr>
              <w:t xml:space="preserve"> for providing benefits, </w:t>
            </w:r>
            <w:r w:rsidR="000417B4">
              <w:rPr>
                <w:sz w:val="20"/>
                <w:lang w:val="en-US"/>
              </w:rPr>
              <w:t>j</w:t>
            </w:r>
            <w:r w:rsidRPr="006E71FE">
              <w:rPr>
                <w:sz w:val="20"/>
                <w:lang w:val="en-US"/>
              </w:rPr>
              <w:t>ob agencies</w:t>
            </w:r>
            <w:r>
              <w:rPr>
                <w:sz w:val="20"/>
                <w:lang w:val="en-US"/>
              </w:rPr>
              <w:t>, mental health care providers for application of vocational rehabilitation</w:t>
            </w:r>
          </w:p>
        </w:tc>
      </w:tr>
      <w:tr w:rsidR="00890144" w:rsidRPr="006753BF" w14:paraId="24E4E3F0" w14:textId="77777777" w:rsidTr="006F52F0">
        <w:trPr>
          <w:trHeight w:val="1302"/>
        </w:trPr>
        <w:tc>
          <w:tcPr>
            <w:tcW w:w="1986" w:type="dxa"/>
            <w:shd w:val="clear" w:color="auto" w:fill="DEEAF6" w:themeFill="accent1" w:themeFillTint="33"/>
          </w:tcPr>
          <w:p w14:paraId="12528995" w14:textId="25597626" w:rsidR="00890144" w:rsidRPr="0039273B" w:rsidRDefault="00890144" w:rsidP="006F52F0">
            <w:pPr>
              <w:rPr>
                <w:lang w:val="en-US"/>
              </w:rPr>
            </w:pPr>
            <w:r w:rsidRPr="0039273B">
              <w:rPr>
                <w:b/>
                <w:lang w:val="en-US"/>
              </w:rPr>
              <w:t>Tasks</w:t>
            </w:r>
            <w:r w:rsidR="0039273B">
              <w:rPr>
                <w:lang w:val="en-US"/>
              </w:rPr>
              <w:t xml:space="preserve"> (</w:t>
            </w:r>
            <w:r w:rsidRPr="0039273B">
              <w:rPr>
                <w:sz w:val="20"/>
                <w:lang w:val="en-US"/>
              </w:rPr>
              <w:t>regarding mental health care, vocational rehabilitation and work</w:t>
            </w:r>
            <w:r w:rsidR="0039273B">
              <w:rPr>
                <w:sz w:val="20"/>
                <w:lang w:val="en-US"/>
              </w:rPr>
              <w:t>)</w:t>
            </w:r>
          </w:p>
        </w:tc>
        <w:tc>
          <w:tcPr>
            <w:tcW w:w="2664" w:type="dxa"/>
          </w:tcPr>
          <w:p w14:paraId="0374C51E" w14:textId="188C602F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viding (mental) health care (cure) &amp; guiding to vocational rehabili</w:t>
            </w:r>
            <w:r w:rsidR="0039273B">
              <w:rPr>
                <w:sz w:val="20"/>
                <w:lang w:val="en-US"/>
              </w:rPr>
              <w:t>tation</w:t>
            </w:r>
          </w:p>
        </w:tc>
        <w:tc>
          <w:tcPr>
            <w:tcW w:w="2665" w:type="dxa"/>
          </w:tcPr>
          <w:p w14:paraId="31BAB4EA" w14:textId="0FFF049E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viding (mental) health care</w:t>
            </w:r>
            <w:r w:rsidR="0039273B">
              <w:rPr>
                <w:sz w:val="20"/>
                <w:lang w:val="en-US"/>
              </w:rPr>
              <w:t xml:space="preserve"> &amp; guiding to vocational rehabilitation</w:t>
            </w:r>
          </w:p>
        </w:tc>
        <w:tc>
          <w:tcPr>
            <w:tcW w:w="2665" w:type="dxa"/>
          </w:tcPr>
          <w:p w14:paraId="62BB4481" w14:textId="41EFE324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roviding social </w:t>
            </w:r>
            <w:r w:rsidR="0039273B">
              <w:rPr>
                <w:sz w:val="20"/>
                <w:lang w:val="en-US"/>
              </w:rPr>
              <w:t xml:space="preserve">support </w:t>
            </w:r>
            <w:r>
              <w:rPr>
                <w:sz w:val="20"/>
                <w:lang w:val="en-US"/>
              </w:rPr>
              <w:t>&amp;</w:t>
            </w:r>
            <w:r w:rsidR="0039273B">
              <w:rPr>
                <w:sz w:val="20"/>
                <w:lang w:val="en-US"/>
              </w:rPr>
              <w:t xml:space="preserve"> guiding to</w:t>
            </w:r>
            <w:r>
              <w:rPr>
                <w:sz w:val="20"/>
                <w:lang w:val="en-US"/>
              </w:rPr>
              <w:t xml:space="preserve"> vocational rehabilitation</w:t>
            </w:r>
          </w:p>
        </w:tc>
        <w:tc>
          <w:tcPr>
            <w:tcW w:w="2665" w:type="dxa"/>
          </w:tcPr>
          <w:p w14:paraId="453FFE5A" w14:textId="767EA51B" w:rsidR="00890144" w:rsidRPr="006E71FE" w:rsidRDefault="00890144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roviding social benefits </w:t>
            </w:r>
            <w:r w:rsidR="006F52F0">
              <w:rPr>
                <w:sz w:val="20"/>
                <w:lang w:val="en-US"/>
              </w:rPr>
              <w:t xml:space="preserve">and provide </w:t>
            </w:r>
            <w:r w:rsidR="000417B4">
              <w:rPr>
                <w:sz w:val="20"/>
                <w:lang w:val="en-US"/>
              </w:rPr>
              <w:t xml:space="preserve">guiding to </w:t>
            </w:r>
            <w:r>
              <w:rPr>
                <w:sz w:val="20"/>
                <w:lang w:val="en-US"/>
              </w:rPr>
              <w:t>vocational rehabilitation</w:t>
            </w:r>
          </w:p>
        </w:tc>
        <w:tc>
          <w:tcPr>
            <w:tcW w:w="2665" w:type="dxa"/>
          </w:tcPr>
          <w:p w14:paraId="7B2711DA" w14:textId="275CA210" w:rsidR="00890144" w:rsidRPr="006E71FE" w:rsidRDefault="0039273B" w:rsidP="006F52F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roviding social benefits </w:t>
            </w:r>
            <w:r w:rsidR="006F52F0">
              <w:rPr>
                <w:sz w:val="20"/>
                <w:lang w:val="en-US"/>
              </w:rPr>
              <w:t>and</w:t>
            </w:r>
            <w:r>
              <w:rPr>
                <w:sz w:val="20"/>
                <w:lang w:val="en-US"/>
              </w:rPr>
              <w:t xml:space="preserve"> </w:t>
            </w:r>
            <w:r w:rsidR="006F52F0">
              <w:rPr>
                <w:sz w:val="20"/>
                <w:lang w:val="en-US"/>
              </w:rPr>
              <w:t xml:space="preserve">provide guiding </w:t>
            </w:r>
            <w:r w:rsidR="000417B4">
              <w:rPr>
                <w:sz w:val="20"/>
                <w:lang w:val="en-US"/>
              </w:rPr>
              <w:t xml:space="preserve">to </w:t>
            </w:r>
            <w:r>
              <w:rPr>
                <w:sz w:val="20"/>
                <w:lang w:val="en-US"/>
              </w:rPr>
              <w:t>vocational rehabilitation</w:t>
            </w:r>
          </w:p>
        </w:tc>
      </w:tr>
    </w:tbl>
    <w:p w14:paraId="4D6DD4F9" w14:textId="17FD7992" w:rsidR="003A7E8D" w:rsidRDefault="00D72418">
      <w:pPr>
        <w:rPr>
          <w:b/>
          <w:lang w:val="en-US"/>
        </w:rPr>
      </w:pPr>
      <w:r w:rsidRPr="00D72418">
        <w:rPr>
          <w:b/>
          <w:lang w:val="en-US"/>
        </w:rPr>
        <w:t xml:space="preserve">Table 2: overview of laws, stakeholders and tasks. </w:t>
      </w:r>
    </w:p>
    <w:p w14:paraId="58BC3638" w14:textId="21B72769" w:rsidR="006F52F0" w:rsidRPr="006F52F0" w:rsidRDefault="006F52F0" w:rsidP="006F52F0">
      <w:pPr>
        <w:spacing w:after="0"/>
        <w:rPr>
          <w:i/>
          <w:sz w:val="20"/>
          <w:lang w:val="en-GB"/>
        </w:rPr>
      </w:pPr>
      <w:r w:rsidRPr="006F52F0">
        <w:rPr>
          <w:i/>
          <w:sz w:val="20"/>
          <w:lang w:val="en-GB"/>
        </w:rPr>
        <w:t xml:space="preserve">* regulating stakeholder means: stakeholder that decides whether individuals apply for the requested health care or security services. </w:t>
      </w:r>
    </w:p>
    <w:p w14:paraId="4778DC7B" w14:textId="7666391D" w:rsidR="006F52F0" w:rsidRPr="006F52F0" w:rsidRDefault="006F52F0" w:rsidP="006F52F0">
      <w:pPr>
        <w:spacing w:after="0"/>
        <w:rPr>
          <w:i/>
          <w:sz w:val="20"/>
          <w:lang w:val="en-GB"/>
        </w:rPr>
      </w:pPr>
      <w:r w:rsidRPr="006F52F0">
        <w:rPr>
          <w:i/>
          <w:sz w:val="20"/>
          <w:lang w:val="en-GB"/>
        </w:rPr>
        <w:t xml:space="preserve">** executive stakeholder means: stakeholder that delivers care or social support or benefit in case individual is eligible. </w:t>
      </w:r>
    </w:p>
    <w:p w14:paraId="02AF483C" w14:textId="1306539B" w:rsidR="006F52F0" w:rsidRPr="0039273B" w:rsidRDefault="006F52F0" w:rsidP="006F52F0">
      <w:pPr>
        <w:spacing w:after="0"/>
        <w:rPr>
          <w:i/>
          <w:sz w:val="20"/>
          <w:lang w:val="en-US"/>
        </w:rPr>
      </w:pPr>
      <w:r w:rsidRPr="006F52F0">
        <w:rPr>
          <w:i/>
          <w:sz w:val="20"/>
          <w:lang w:val="en-GB"/>
        </w:rPr>
        <w:t xml:space="preserve">*** The </w:t>
      </w:r>
      <w:r w:rsidRPr="006F52F0">
        <w:rPr>
          <w:rFonts w:ascii="Calibri" w:hAnsi="Calibri" w:cs="Calibri"/>
          <w:i/>
          <w:sz w:val="20"/>
          <w:lang w:val="en-GB"/>
        </w:rPr>
        <w:t>Unemployment Insurance Act (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werkloosheidswet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, WW), the Invalidity Insurance Act (wet op de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arbeisongeschiktheidsverzekering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, WAO) was? replaced by the Work and Income according to Labour Capacity Act (wet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werk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en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inkomen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naar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arbeidsvermogen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, WIA), the Disablement Assistance Act for Handicapped Young Persons (Wet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arbeidsongeschiktheidsvoorziening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jonggehandicapten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,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Wajong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), the Self-employed Persons Disablement Benefits Act (Wet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arbeidsongeschiktheidsverzekering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 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zelfstandigen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 xml:space="preserve"> (WAZ)) and finally the Sickness Benefits Act (</w:t>
      </w:r>
      <w:proofErr w:type="spellStart"/>
      <w:r w:rsidRPr="006F52F0">
        <w:rPr>
          <w:rFonts w:ascii="Calibri" w:hAnsi="Calibri" w:cs="Calibri"/>
          <w:i/>
          <w:sz w:val="20"/>
          <w:lang w:val="en-GB"/>
        </w:rPr>
        <w:t>Ziektewet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>, ZW). These are all country wide social benefits acts. The participation Act (</w:t>
      </w:r>
      <w:proofErr w:type="spellStart"/>
      <w:r>
        <w:rPr>
          <w:rFonts w:ascii="Calibri" w:hAnsi="Calibri" w:cs="Calibri"/>
          <w:i/>
          <w:sz w:val="20"/>
          <w:lang w:val="en-GB"/>
        </w:rPr>
        <w:t>P</w:t>
      </w:r>
      <w:r w:rsidRPr="006F52F0">
        <w:rPr>
          <w:rFonts w:ascii="Calibri" w:hAnsi="Calibri" w:cs="Calibri"/>
          <w:i/>
          <w:sz w:val="20"/>
          <w:lang w:val="en-GB"/>
        </w:rPr>
        <w:t>articipatiewet</w:t>
      </w:r>
      <w:proofErr w:type="spellEnd"/>
      <w:r w:rsidRPr="006F52F0">
        <w:rPr>
          <w:rFonts w:ascii="Calibri" w:hAnsi="Calibri" w:cs="Calibri"/>
          <w:i/>
          <w:sz w:val="20"/>
          <w:lang w:val="en-GB"/>
        </w:rPr>
        <w:t>) is a local law</w:t>
      </w:r>
      <w:r w:rsidRPr="0039273B">
        <w:rPr>
          <w:rFonts w:ascii="Calibri" w:hAnsi="Calibri" w:cs="Calibri"/>
          <w:i/>
          <w:sz w:val="20"/>
          <w:lang w:val="en-US"/>
        </w:rPr>
        <w:t xml:space="preserve">. </w:t>
      </w:r>
    </w:p>
    <w:p w14:paraId="722D8E62" w14:textId="77777777" w:rsidR="006F52F0" w:rsidRPr="00D72418" w:rsidRDefault="006F52F0">
      <w:pPr>
        <w:rPr>
          <w:b/>
          <w:lang w:val="en-US"/>
        </w:rPr>
      </w:pPr>
    </w:p>
    <w:sectPr w:rsidR="006F52F0" w:rsidRPr="00D72418" w:rsidSect="00D724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17930B" w14:textId="77777777" w:rsidR="00D72418" w:rsidRDefault="00D72418" w:rsidP="00D72418">
      <w:pPr>
        <w:spacing w:after="0" w:line="240" w:lineRule="auto"/>
      </w:pPr>
      <w:r>
        <w:separator/>
      </w:r>
    </w:p>
  </w:endnote>
  <w:endnote w:type="continuationSeparator" w:id="0">
    <w:p w14:paraId="7DFAAEFF" w14:textId="77777777" w:rsidR="00D72418" w:rsidRDefault="00D72418" w:rsidP="00D72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B16E46" w14:textId="77777777" w:rsidR="0042450D" w:rsidRDefault="004245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771371" w14:textId="77777777" w:rsidR="0042450D" w:rsidRDefault="004245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B2755" w14:textId="77777777" w:rsidR="0042450D" w:rsidRDefault="004245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6B0428" w14:textId="77777777" w:rsidR="00D72418" w:rsidRDefault="00D72418" w:rsidP="00D72418">
      <w:pPr>
        <w:spacing w:after="0" w:line="240" w:lineRule="auto"/>
      </w:pPr>
      <w:r>
        <w:separator/>
      </w:r>
    </w:p>
  </w:footnote>
  <w:footnote w:type="continuationSeparator" w:id="0">
    <w:p w14:paraId="61AFF987" w14:textId="77777777" w:rsidR="00D72418" w:rsidRDefault="00D72418" w:rsidP="00D72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9AEECC" w14:textId="77777777" w:rsidR="0042450D" w:rsidRDefault="004245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D9808B" w14:textId="048D8A7C" w:rsidR="00D72418" w:rsidRPr="003E5CF0" w:rsidRDefault="008D4EC7" w:rsidP="00D72418">
    <w:pPr>
      <w:pStyle w:val="Heading2"/>
      <w:rPr>
        <w:sz w:val="20"/>
        <w:lang w:val="en-US"/>
      </w:rPr>
    </w:pPr>
    <w:r w:rsidRPr="003E5CF0">
      <w:rPr>
        <w:sz w:val="20"/>
        <w:lang w:val="en-US"/>
      </w:rPr>
      <w:t xml:space="preserve">Additional </w:t>
    </w:r>
    <w:r w:rsidR="00D72418" w:rsidRPr="003E5CF0">
      <w:rPr>
        <w:sz w:val="20"/>
        <w:lang w:val="en-US"/>
      </w:rPr>
      <w:t xml:space="preserve">file </w:t>
    </w:r>
    <w:r w:rsidR="0042450D">
      <w:rPr>
        <w:sz w:val="20"/>
        <w:lang w:val="en-US"/>
      </w:rPr>
      <w:t>1</w:t>
    </w:r>
    <w:bookmarkStart w:id="0" w:name="_GoBack"/>
    <w:bookmarkEnd w:id="0"/>
    <w:r w:rsidR="00D72418" w:rsidRPr="003E5CF0">
      <w:rPr>
        <w:sz w:val="20"/>
        <w:lang w:val="en-US"/>
      </w:rPr>
      <w:t>: Box 2 and table 2</w:t>
    </w:r>
    <w:r w:rsidR="006F52F0">
      <w:rPr>
        <w:sz w:val="20"/>
        <w:lang w:val="en-US"/>
      </w:rPr>
      <w:t xml:space="preserve"> -</w:t>
    </w:r>
    <w:r w:rsidR="00D72418" w:rsidRPr="003E5CF0">
      <w:rPr>
        <w:sz w:val="20"/>
        <w:lang w:val="en-US"/>
      </w:rPr>
      <w:t xml:space="preserve"> Explaining the Dutch context</w:t>
    </w:r>
    <w:r w:rsidR="0059713C">
      <w:rPr>
        <w:sz w:val="20"/>
        <w:lang w:val="en-US"/>
      </w:rPr>
      <w:t>:</w:t>
    </w:r>
    <w:r w:rsidR="00D72418" w:rsidRPr="003E5CF0">
      <w:rPr>
        <w:sz w:val="20"/>
        <w:lang w:val="en-US"/>
      </w:rPr>
      <w:t xml:space="preserve"> Legislation and financial organization of mental health care</w:t>
    </w:r>
    <w:r w:rsidR="003E5CF0" w:rsidRPr="003E5CF0">
      <w:rPr>
        <w:sz w:val="20"/>
        <w:lang w:val="en-US"/>
      </w:rPr>
      <w:t>, social security</w:t>
    </w:r>
    <w:r w:rsidR="00D72418" w:rsidRPr="003E5CF0">
      <w:rPr>
        <w:sz w:val="20"/>
        <w:lang w:val="en-US"/>
      </w:rPr>
      <w:t xml:space="preserve"> and vocational rehabilitation. </w:t>
    </w:r>
  </w:p>
  <w:p w14:paraId="0EC8E0E8" w14:textId="77777777" w:rsidR="00D72418" w:rsidRPr="00D72418" w:rsidRDefault="00D72418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757AB2" w14:textId="77777777" w:rsidR="0042450D" w:rsidRDefault="004245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A07AC"/>
    <w:multiLevelType w:val="hybridMultilevel"/>
    <w:tmpl w:val="3136692A"/>
    <w:lvl w:ilvl="0" w:tplc="46349FA0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B2A1D92"/>
    <w:multiLevelType w:val="hybridMultilevel"/>
    <w:tmpl w:val="191EF724"/>
    <w:lvl w:ilvl="0" w:tplc="3FFE63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02500F"/>
    <w:multiLevelType w:val="hybridMultilevel"/>
    <w:tmpl w:val="6F906A3A"/>
    <w:lvl w:ilvl="0" w:tplc="7632E15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DB3"/>
    <w:rsid w:val="000417B4"/>
    <w:rsid w:val="00050DC5"/>
    <w:rsid w:val="00073B9E"/>
    <w:rsid w:val="000778C9"/>
    <w:rsid w:val="0008092E"/>
    <w:rsid w:val="000B7C2C"/>
    <w:rsid w:val="00175C4B"/>
    <w:rsid w:val="001A1062"/>
    <w:rsid w:val="001E210D"/>
    <w:rsid w:val="00201DAD"/>
    <w:rsid w:val="00222FAD"/>
    <w:rsid w:val="00243F7C"/>
    <w:rsid w:val="002E5965"/>
    <w:rsid w:val="00306308"/>
    <w:rsid w:val="003174DD"/>
    <w:rsid w:val="003410E2"/>
    <w:rsid w:val="003603A6"/>
    <w:rsid w:val="00361EC9"/>
    <w:rsid w:val="0039273B"/>
    <w:rsid w:val="003947BB"/>
    <w:rsid w:val="003A7E8D"/>
    <w:rsid w:val="003D39DC"/>
    <w:rsid w:val="003E5CF0"/>
    <w:rsid w:val="0042450D"/>
    <w:rsid w:val="00495270"/>
    <w:rsid w:val="004A7662"/>
    <w:rsid w:val="00502558"/>
    <w:rsid w:val="00523E68"/>
    <w:rsid w:val="005304C5"/>
    <w:rsid w:val="005378E5"/>
    <w:rsid w:val="0059713C"/>
    <w:rsid w:val="005D513D"/>
    <w:rsid w:val="005E4346"/>
    <w:rsid w:val="006723AD"/>
    <w:rsid w:val="00673C17"/>
    <w:rsid w:val="006753BF"/>
    <w:rsid w:val="006E71FE"/>
    <w:rsid w:val="006F0531"/>
    <w:rsid w:val="006F52F0"/>
    <w:rsid w:val="00756771"/>
    <w:rsid w:val="0078254B"/>
    <w:rsid w:val="007A58B4"/>
    <w:rsid w:val="007E1B87"/>
    <w:rsid w:val="007F619C"/>
    <w:rsid w:val="00867874"/>
    <w:rsid w:val="008861DD"/>
    <w:rsid w:val="00890144"/>
    <w:rsid w:val="008C0D86"/>
    <w:rsid w:val="008D4EC7"/>
    <w:rsid w:val="00927CC1"/>
    <w:rsid w:val="00947DDB"/>
    <w:rsid w:val="009711D7"/>
    <w:rsid w:val="00973147"/>
    <w:rsid w:val="00A274A4"/>
    <w:rsid w:val="00A91F44"/>
    <w:rsid w:val="00AD6BD8"/>
    <w:rsid w:val="00AD6CB6"/>
    <w:rsid w:val="00AE5939"/>
    <w:rsid w:val="00B2343D"/>
    <w:rsid w:val="00BB3039"/>
    <w:rsid w:val="00C56CC5"/>
    <w:rsid w:val="00C749E2"/>
    <w:rsid w:val="00C91499"/>
    <w:rsid w:val="00D47D7E"/>
    <w:rsid w:val="00D64587"/>
    <w:rsid w:val="00D72418"/>
    <w:rsid w:val="00D91FF2"/>
    <w:rsid w:val="00DD0C89"/>
    <w:rsid w:val="00DE2C55"/>
    <w:rsid w:val="00DE6483"/>
    <w:rsid w:val="00DF6DB3"/>
    <w:rsid w:val="00EA60A9"/>
    <w:rsid w:val="00ED3738"/>
    <w:rsid w:val="00F62157"/>
    <w:rsid w:val="00F90C19"/>
    <w:rsid w:val="00F95AEC"/>
    <w:rsid w:val="00FC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ACA05"/>
  <w15:chartTrackingRefBased/>
  <w15:docId w15:val="{BED5B64A-B12E-4050-81AA-FA20646E3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4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4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49E2"/>
    <w:rPr>
      <w:sz w:val="16"/>
      <w:szCs w:val="16"/>
    </w:rPr>
  </w:style>
  <w:style w:type="table" w:styleId="TableGrid">
    <w:name w:val="Table Grid"/>
    <w:basedOn w:val="TableNormal"/>
    <w:uiPriority w:val="39"/>
    <w:rsid w:val="004A7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434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75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C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C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4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724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724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72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418"/>
  </w:style>
  <w:style w:type="paragraph" w:styleId="Footer">
    <w:name w:val="footer"/>
    <w:basedOn w:val="Normal"/>
    <w:link w:val="FooterChar"/>
    <w:uiPriority w:val="99"/>
    <w:unhideWhenUsed/>
    <w:rsid w:val="00D72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boom, Y. (Yvonne)</dc:creator>
  <cp:keywords/>
  <dc:description/>
  <cp:lastModifiedBy>Nagarajan Ganesan</cp:lastModifiedBy>
  <cp:revision>3</cp:revision>
  <dcterms:created xsi:type="dcterms:W3CDTF">2023-12-21T14:43:00Z</dcterms:created>
  <dcterms:modified xsi:type="dcterms:W3CDTF">2024-02-08T05:04:00Z</dcterms:modified>
</cp:coreProperties>
</file>